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66F07" w14:textId="09E6FF8C" w:rsidR="009A5287" w:rsidRPr="006406A1" w:rsidRDefault="009A5287" w:rsidP="00830AC8">
      <w:pPr>
        <w:pStyle w:val="SMText"/>
        <w:ind w:firstLine="0"/>
      </w:pPr>
    </w:p>
    <w:tbl>
      <w:tblPr>
        <w:tblStyle w:val="affff7"/>
        <w:tblW w:w="13291" w:type="dxa"/>
        <w:tblLayout w:type="fixed"/>
        <w:tblLook w:val="04A0" w:firstRow="1" w:lastRow="0" w:firstColumn="1" w:lastColumn="0" w:noHBand="0" w:noVBand="1"/>
      </w:tblPr>
      <w:tblGrid>
        <w:gridCol w:w="2410"/>
        <w:gridCol w:w="1028"/>
        <w:gridCol w:w="2057"/>
        <w:gridCol w:w="2268"/>
        <w:gridCol w:w="1276"/>
        <w:gridCol w:w="1275"/>
        <w:gridCol w:w="1418"/>
        <w:gridCol w:w="1559"/>
      </w:tblGrid>
      <w:tr w:rsidR="00B25116" w:rsidRPr="00F801CD" w14:paraId="3EA268D8" w14:textId="77777777" w:rsidTr="007F5288"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23E725" w14:textId="77777777" w:rsidR="00B25116" w:rsidRPr="00F801CD" w:rsidRDefault="00B25116" w:rsidP="00B907F3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  <w:lang w:eastAsia="ja-JP"/>
              </w:rPr>
              <w:t>Treatment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673D40" w14:textId="62C76ECA" w:rsidR="00B25116" w:rsidRPr="007F5288" w:rsidRDefault="00B25116" w:rsidP="00B907F3">
            <w:pPr>
              <w:pStyle w:val="SMcaption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Study design</w:t>
            </w:r>
            <w:r w:rsidR="00F311C5">
              <w:rPr>
                <w:rFonts w:ascii="Arial" w:eastAsia="Malgun Gothic" w:hAnsi="Arial" w:cs="Arial"/>
                <w:color w:val="000000"/>
                <w:szCs w:val="24"/>
                <w:vertAlign w:val="superscript"/>
                <w:lang w:eastAsia="ko-KR"/>
              </w:rPr>
              <w:t>$</w:t>
            </w: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A58CAE" w14:textId="7A38EB91" w:rsidR="00B25116" w:rsidRPr="00F801CD" w:rsidRDefault="00B25116" w:rsidP="00B907F3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Timing of initiation</w:t>
            </w:r>
            <w:r w:rsidR="00A437F6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 xml:space="preserve"> since onset</w:t>
            </w:r>
            <w:r w:rsidR="00BE5309"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 xml:space="preserve"> (days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12AD2D" w14:textId="77777777" w:rsidR="00B25116" w:rsidRPr="00F801CD" w:rsidRDefault="00B25116" w:rsidP="00B907F3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Sample size (control/treatment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8A7982" w14:textId="0DD6D820" w:rsidR="00B25116" w:rsidRPr="00F801CD" w:rsidRDefault="00B25116" w:rsidP="00B907F3">
            <w:pPr>
              <w:pStyle w:val="SMcaption"/>
              <w:jc w:val="center"/>
              <w:rPr>
                <w:rFonts w:ascii="Arial" w:hAnsi="Arial" w:cs="Arial"/>
                <w:color w:val="000000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color w:val="000000"/>
                <w:szCs w:val="24"/>
                <w:lang w:eastAsia="ja-JP"/>
              </w:rPr>
              <w:t>Primary outcome</w:t>
            </w:r>
            <w:r w:rsidR="00B907F3" w:rsidRPr="00F801CD">
              <w:rPr>
                <w:rFonts w:ascii="Arial" w:hAnsi="Arial" w:cs="Arial"/>
                <w:color w:val="000000"/>
                <w:szCs w:val="24"/>
                <w:vertAlign w:val="superscript"/>
                <w:lang w:eastAsia="ja-JP"/>
              </w:rPr>
              <w:t>*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6421C2" w14:textId="66B3A315" w:rsidR="00B25116" w:rsidRPr="00F801CD" w:rsidRDefault="00B25116" w:rsidP="00B907F3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eastAsia="Malgun Gothic" w:hAnsi="Arial" w:cs="Arial"/>
                <w:color w:val="000000"/>
                <w:szCs w:val="24"/>
                <w:lang w:eastAsia="ko-KR"/>
              </w:rPr>
              <w:t>Effective</w:t>
            </w:r>
            <w:r w:rsidR="002D7327" w:rsidRPr="00F801CD">
              <w:rPr>
                <w:rFonts w:ascii="Arial" w:eastAsia="Malgun Gothic" w:hAnsi="Arial" w:cs="Arial"/>
                <w:color w:val="000000"/>
                <w:szCs w:val="24"/>
                <w:vertAlign w:val="superscript"/>
                <w:lang w:eastAsia="ko-KR"/>
              </w:rPr>
              <w:t>#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6FC56D" w14:textId="77777777" w:rsidR="00B25116" w:rsidRPr="00F801CD" w:rsidRDefault="00B25116" w:rsidP="00B907F3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  <w:lang w:eastAsia="ja-JP"/>
              </w:rPr>
              <w:t>Referenc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F5B80C" w14:textId="79056D00" w:rsidR="00B25116" w:rsidRPr="00F801CD" w:rsidRDefault="00B25116" w:rsidP="00B907F3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szCs w:val="24"/>
                <w:lang w:eastAsia="ja-JP"/>
              </w:rPr>
              <w:t>Peer-review</w:t>
            </w:r>
            <w:r w:rsidR="00600FA4" w:rsidRPr="00F801CD">
              <w:rPr>
                <w:rFonts w:ascii="Arial" w:hAnsi="Arial" w:cs="Arial"/>
                <w:szCs w:val="24"/>
                <w:lang w:eastAsia="ja-JP"/>
              </w:rPr>
              <w:t>ed</w:t>
            </w:r>
          </w:p>
        </w:tc>
      </w:tr>
      <w:tr w:rsidR="00B25116" w:rsidRPr="00F801CD" w14:paraId="402577F5" w14:textId="77777777" w:rsidTr="007F5288">
        <w:tc>
          <w:tcPr>
            <w:tcW w:w="241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9D010E" w14:textId="77777777" w:rsidR="00B25116" w:rsidRPr="00F801CD" w:rsidRDefault="00B25116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Lopinavir/ritonavir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right w:val="nil"/>
            </w:tcBorders>
          </w:tcPr>
          <w:p w14:paraId="5D3E6714" w14:textId="77777777" w:rsidR="00B25116" w:rsidRPr="00F801CD" w:rsidRDefault="00B25116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RCT</w:t>
            </w:r>
          </w:p>
        </w:tc>
        <w:tc>
          <w:tcPr>
            <w:tcW w:w="2057" w:type="dxa"/>
            <w:tcBorders>
              <w:top w:val="single" w:sz="12" w:space="0" w:color="auto"/>
              <w:left w:val="nil"/>
              <w:right w:val="nil"/>
            </w:tcBorders>
          </w:tcPr>
          <w:p w14:paraId="3E0540CF" w14:textId="77777777" w:rsidR="00B25116" w:rsidRPr="00F801CD" w:rsidRDefault="00B25116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13 (IQR: 11-16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14:paraId="6A94172B" w14:textId="77777777" w:rsidR="00B25116" w:rsidRPr="00F801CD" w:rsidRDefault="00B25116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99/100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</w:tcPr>
          <w:p w14:paraId="4E49C1E2" w14:textId="7FA9C063" w:rsidR="00B25116" w:rsidRPr="00F801CD" w:rsidRDefault="00B907F3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right w:val="nil"/>
            </w:tcBorders>
          </w:tcPr>
          <w:p w14:paraId="7E9FDF34" w14:textId="77777777" w:rsidR="00B25116" w:rsidRPr="00F801CD" w:rsidRDefault="00B25116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No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right w:val="nil"/>
            </w:tcBorders>
          </w:tcPr>
          <w:p w14:paraId="5642C181" w14:textId="348D5E72" w:rsidR="00B25116" w:rsidRPr="00F801CD" w:rsidRDefault="00600FA4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DYW88L0F1dGhvcj48WWVhcj4yMDIwPC9ZZWFyPjxSZWNO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</w:fldData>
              </w:fldChar>
            </w:r>
            <w:r w:rsidR="00832B0B">
              <w:rPr>
                <w:rFonts w:ascii="Arial" w:hAnsi="Arial" w:cs="Arial"/>
                <w:szCs w:val="24"/>
              </w:rPr>
              <w:instrText xml:space="preserve"> ADDIN EN.CITE </w:instrText>
            </w:r>
            <w:r w:rsidR="00832B0B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DYW88L0F1dGhvcj48WWVhcj4yMDIwPC9ZZWFyPjxSZWNO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</w:fldData>
              </w:fldChar>
            </w:r>
            <w:r w:rsidR="00832B0B">
              <w:rPr>
                <w:rFonts w:ascii="Arial" w:hAnsi="Arial" w:cs="Arial"/>
                <w:szCs w:val="24"/>
              </w:rPr>
              <w:instrText xml:space="preserve"> ADDIN EN.CITE.DATA </w:instrText>
            </w:r>
            <w:r w:rsidR="00832B0B">
              <w:rPr>
                <w:rFonts w:ascii="Arial" w:hAnsi="Arial" w:cs="Arial"/>
                <w:szCs w:val="24"/>
              </w:rPr>
            </w:r>
            <w:r w:rsidR="00832B0B">
              <w:rPr>
                <w:rFonts w:ascii="Arial" w:hAnsi="Arial" w:cs="Arial"/>
                <w:szCs w:val="24"/>
              </w:rPr>
              <w:fldChar w:fldCharType="end"/>
            </w:r>
            <w:r w:rsidRPr="00F801CD">
              <w:rPr>
                <w:rFonts w:ascii="Arial" w:hAnsi="Arial" w:cs="Arial"/>
                <w:szCs w:val="24"/>
              </w:rPr>
            </w:r>
            <w:r w:rsidRPr="00F801CD">
              <w:rPr>
                <w:rFonts w:ascii="Arial" w:hAnsi="Arial" w:cs="Arial"/>
                <w:szCs w:val="24"/>
              </w:rPr>
              <w:fldChar w:fldCharType="separate"/>
            </w:r>
            <w:r w:rsidR="00832B0B">
              <w:rPr>
                <w:rFonts w:ascii="Arial" w:hAnsi="Arial" w:cs="Arial"/>
                <w:noProof/>
                <w:szCs w:val="24"/>
              </w:rPr>
              <w:t>(</w:t>
            </w:r>
            <w:r w:rsidR="00832B0B" w:rsidRPr="00832B0B">
              <w:rPr>
                <w:rFonts w:ascii="Arial" w:hAnsi="Arial" w:cs="Arial"/>
                <w:i/>
                <w:noProof/>
                <w:szCs w:val="24"/>
              </w:rPr>
              <w:t>1</w:t>
            </w:r>
            <w:r w:rsidR="00832B0B">
              <w:rPr>
                <w:rFonts w:ascii="Arial" w:hAnsi="Arial" w:cs="Arial"/>
                <w:noProof/>
                <w:szCs w:val="24"/>
              </w:rPr>
              <w:t>)</w:t>
            </w:r>
            <w:r w:rsidRPr="00F801CD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right w:val="nil"/>
            </w:tcBorders>
          </w:tcPr>
          <w:p w14:paraId="5A065631" w14:textId="6608C4E1" w:rsidR="00B25116" w:rsidRPr="00F801CD" w:rsidRDefault="00600FA4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szCs w:val="24"/>
                <w:lang w:eastAsia="ja-JP"/>
              </w:rPr>
              <w:t>Yes</w:t>
            </w:r>
          </w:p>
        </w:tc>
      </w:tr>
      <w:tr w:rsidR="008E2CEC" w:rsidRPr="00F801CD" w14:paraId="5F4A8F43" w14:textId="77777777" w:rsidTr="007F5288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877C9E4" w14:textId="531116A9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Remdesivir</w:t>
            </w:r>
          </w:p>
        </w:tc>
        <w:tc>
          <w:tcPr>
            <w:tcW w:w="1028" w:type="dxa"/>
            <w:tcBorders>
              <w:left w:val="nil"/>
              <w:right w:val="nil"/>
            </w:tcBorders>
          </w:tcPr>
          <w:p w14:paraId="26893281" w14:textId="655B2B29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RCT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7863504F" w14:textId="3EE57B21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10 (IQR: 9-12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50CD18D" w14:textId="254F44E2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79/15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7CFC299" w14:textId="7359F589" w:rsidR="008E2CEC" w:rsidRPr="00F801CD" w:rsidRDefault="008E2CEC" w:rsidP="00F801CD">
            <w:pPr>
              <w:pStyle w:val="SMcaption"/>
              <w:jc w:val="center"/>
              <w:rPr>
                <w:rFonts w:ascii="Arial" w:eastAsia="Malgun Gothic" w:hAnsi="Arial" w:cs="Arial"/>
                <w:szCs w:val="24"/>
                <w:lang w:eastAsia="ko-KR"/>
              </w:rPr>
            </w:pPr>
            <w:r w:rsidRPr="00F801CD">
              <w:rPr>
                <w:rFonts w:ascii="Arial" w:hAnsi="Arial" w:cs="Arial"/>
                <w:szCs w:val="24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8694025" w14:textId="34E7217C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No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8CEC01B" w14:textId="780041C0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fldChar w:fldCharType="begin"/>
            </w:r>
            <w:r w:rsidR="00797390">
              <w:rPr>
                <w:rFonts w:ascii="Arial" w:hAnsi="Arial" w:cs="Arial"/>
                <w:szCs w:val="24"/>
              </w:rPr>
              <w:instrText xml:space="preserve"> ADDIN EN.CITE &lt;EndNote&gt;&lt;Cite&gt;&lt;Author&gt;Wang&lt;/Author&gt;&lt;Year&gt;2020&lt;/Year&gt;&lt;RecNum&gt;84&lt;/RecNum&gt;&lt;DisplayText&gt;(&lt;style face="italic"&gt;2&lt;/style&gt;)&lt;/DisplayText&gt;&lt;record&gt;&lt;rec-number&gt;84&lt;/rec-number&gt;&lt;foreign-keys&gt;&lt;key app="EN" db-id="a22z9x5ds02dx2e5zzr5darxsts0eexr52xd" timestamp="1588556437"&gt;84&lt;/key&gt;&lt;/foreign-keys&gt;&lt;ref-type name="Journal Article"&gt;17&lt;/ref-type&gt;&lt;contributors&gt;&lt;authors&gt;&lt;author&gt;Wang, Yeming&lt;/author&gt;&lt;author&gt;Zhang, Dingyu&lt;/author&gt;&lt;author&gt;Du, Guanhua&lt;/author&gt;&lt;author&gt;Du, Ronghui&lt;/author&gt;&lt;author&gt;Zhao, Jianping&lt;/author&gt;&lt;author&gt;Jin, Yang&lt;/author&gt;&lt;author&gt;Fu, Shouzhi&lt;/author&gt;&lt;author&gt;Gao, Ling&lt;/author&gt;&lt;author&gt;Cheng, Zhenshun&lt;/author&gt;&lt;author&gt;Lu, Qiaofa&lt;/author&gt;&lt;/authors&gt;&lt;/contributors&gt;&lt;titles&gt;&lt;title&gt;Remdesivir in adults with severe COVID-19: a randomised, double-blind, placebo-controlled, multicentre trial&lt;/title&gt;&lt;secondary-title&gt;The Lancet&lt;/secondary-title&gt;&lt;/titles&gt;&lt;periodical&gt;&lt;full-title&gt;The Lancet&lt;/full-title&gt;&lt;/periodical&gt;&lt;dates&gt;&lt;year&gt;2020&lt;/year&gt;&lt;/dates&gt;&lt;isbn&gt;0140-6736&lt;/isbn&gt;&lt;urls&gt;&lt;/urls&gt;&lt;/record&gt;&lt;/Cite&gt;&lt;/EndNote&gt;</w:instrText>
            </w:r>
            <w:r w:rsidRPr="00F801CD">
              <w:rPr>
                <w:rFonts w:ascii="Arial" w:hAnsi="Arial" w:cs="Arial"/>
                <w:szCs w:val="24"/>
              </w:rPr>
              <w:fldChar w:fldCharType="separate"/>
            </w:r>
            <w:r w:rsidR="00797390">
              <w:rPr>
                <w:rFonts w:ascii="Arial" w:hAnsi="Arial" w:cs="Arial"/>
                <w:noProof/>
                <w:szCs w:val="24"/>
              </w:rPr>
              <w:t>(</w:t>
            </w:r>
            <w:r w:rsidR="00797390" w:rsidRPr="00797390">
              <w:rPr>
                <w:rFonts w:ascii="Arial" w:hAnsi="Arial" w:cs="Arial"/>
                <w:i/>
                <w:noProof/>
                <w:szCs w:val="24"/>
              </w:rPr>
              <w:t>2</w:t>
            </w:r>
            <w:r w:rsidR="00797390">
              <w:rPr>
                <w:rFonts w:ascii="Arial" w:hAnsi="Arial" w:cs="Arial"/>
                <w:noProof/>
                <w:szCs w:val="24"/>
              </w:rPr>
              <w:t>)</w:t>
            </w:r>
            <w:r w:rsidRPr="00F801CD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AC9E88" w14:textId="02126BBD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szCs w:val="24"/>
                <w:lang w:eastAsia="ja-JP"/>
              </w:rPr>
              <w:t>Yes</w:t>
            </w:r>
          </w:p>
        </w:tc>
      </w:tr>
      <w:tr w:rsidR="004240FB" w:rsidRPr="00F801CD" w14:paraId="4744FA12" w14:textId="77777777" w:rsidTr="007F5288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3DC75B4" w14:textId="7B0A6DA3" w:rsidR="004240FB" w:rsidRPr="00F801CD" w:rsidRDefault="004240FB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Remdesivir</w:t>
            </w:r>
          </w:p>
        </w:tc>
        <w:tc>
          <w:tcPr>
            <w:tcW w:w="1028" w:type="dxa"/>
            <w:tcBorders>
              <w:left w:val="nil"/>
              <w:right w:val="nil"/>
            </w:tcBorders>
          </w:tcPr>
          <w:p w14:paraId="3B9C3F2D" w14:textId="5A1CEF43" w:rsidR="004240FB" w:rsidRPr="00F801CD" w:rsidRDefault="004240FB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RCT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74307171" w14:textId="26675DF8" w:rsidR="004240FB" w:rsidRPr="00F801CD" w:rsidRDefault="004240FB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  <w:lang w:eastAsia="ja-JP"/>
              </w:rPr>
              <w:t>9 (I</w:t>
            </w:r>
            <w:r w:rsidR="00E1136A">
              <w:rPr>
                <w:rFonts w:ascii="Arial" w:hAnsi="Arial" w:cs="Arial"/>
                <w:szCs w:val="24"/>
                <w:lang w:eastAsia="ja-JP"/>
              </w:rPr>
              <w:t>QR</w:t>
            </w:r>
            <w:r w:rsidRPr="00F801CD">
              <w:rPr>
                <w:rFonts w:ascii="Arial" w:hAnsi="Arial" w:cs="Arial"/>
                <w:szCs w:val="24"/>
                <w:lang w:eastAsia="ja-JP"/>
              </w:rPr>
              <w:t>: 6-12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17D02ED" w14:textId="4A388569" w:rsidR="004240FB" w:rsidRPr="00F801CD" w:rsidRDefault="004240FB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  <w:lang w:eastAsia="ja-JP"/>
              </w:rPr>
              <w:t>521/53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3E5EFC7" w14:textId="668CB794" w:rsidR="004240FB" w:rsidRPr="00F801CD" w:rsidRDefault="003E5868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  <w:lang w:eastAsia="ja-JP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172C692F" w14:textId="70F04470" w:rsidR="004240FB" w:rsidRPr="00F801CD" w:rsidRDefault="004240FB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  <w:lang w:eastAsia="ja-JP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DCBDE6B" w14:textId="00681F65" w:rsidR="004240FB" w:rsidRPr="00F801CD" w:rsidRDefault="004240FB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CZWlnZWw8L0F1dGhvcj48WWVhcj4yMDIwPC9ZZWFyPjxS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</w:fldData>
              </w:fldChar>
            </w:r>
            <w:r w:rsidR="00797390">
              <w:rPr>
                <w:rFonts w:ascii="Arial" w:hAnsi="Arial" w:cs="Arial"/>
                <w:szCs w:val="24"/>
              </w:rPr>
              <w:instrText xml:space="preserve"> ADDIN EN.CITE </w:instrText>
            </w:r>
            <w:r w:rsidR="00797390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CZWlnZWw8L0F1dGhvcj48WWVhcj4yMDIwPC9ZZWFyPjxS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</w:fldData>
              </w:fldChar>
            </w:r>
            <w:r w:rsidR="00797390">
              <w:rPr>
                <w:rFonts w:ascii="Arial" w:hAnsi="Arial" w:cs="Arial"/>
                <w:szCs w:val="24"/>
              </w:rPr>
              <w:instrText xml:space="preserve"> ADDIN EN.CITE.DATA </w:instrText>
            </w:r>
            <w:r w:rsidR="00797390">
              <w:rPr>
                <w:rFonts w:ascii="Arial" w:hAnsi="Arial" w:cs="Arial"/>
                <w:szCs w:val="24"/>
              </w:rPr>
            </w:r>
            <w:r w:rsidR="00797390">
              <w:rPr>
                <w:rFonts w:ascii="Arial" w:hAnsi="Arial" w:cs="Arial"/>
                <w:szCs w:val="24"/>
              </w:rPr>
              <w:fldChar w:fldCharType="end"/>
            </w:r>
            <w:r w:rsidRPr="00F801CD">
              <w:rPr>
                <w:rFonts w:ascii="Arial" w:hAnsi="Arial" w:cs="Arial"/>
                <w:szCs w:val="24"/>
              </w:rPr>
            </w:r>
            <w:r w:rsidRPr="00F801CD">
              <w:rPr>
                <w:rFonts w:ascii="Arial" w:hAnsi="Arial" w:cs="Arial"/>
                <w:szCs w:val="24"/>
              </w:rPr>
              <w:fldChar w:fldCharType="separate"/>
            </w:r>
            <w:r w:rsidR="00797390">
              <w:rPr>
                <w:rFonts w:ascii="Arial" w:hAnsi="Arial" w:cs="Arial"/>
                <w:noProof/>
                <w:szCs w:val="24"/>
              </w:rPr>
              <w:t>(</w:t>
            </w:r>
            <w:r w:rsidR="00797390" w:rsidRPr="00797390">
              <w:rPr>
                <w:rFonts w:ascii="Arial" w:hAnsi="Arial" w:cs="Arial"/>
                <w:i/>
                <w:noProof/>
                <w:szCs w:val="24"/>
              </w:rPr>
              <w:t>3</w:t>
            </w:r>
            <w:r w:rsidR="00797390">
              <w:rPr>
                <w:rFonts w:ascii="Arial" w:hAnsi="Arial" w:cs="Arial"/>
                <w:noProof/>
                <w:szCs w:val="24"/>
              </w:rPr>
              <w:t>)</w:t>
            </w:r>
            <w:r w:rsidRPr="00F801CD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12082C1" w14:textId="28372EDB" w:rsidR="004240FB" w:rsidRPr="00F801CD" w:rsidRDefault="004240FB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szCs w:val="24"/>
                <w:lang w:eastAsia="ja-JP"/>
              </w:rPr>
              <w:t>Yes</w:t>
            </w:r>
          </w:p>
        </w:tc>
      </w:tr>
      <w:tr w:rsidR="008E2CEC" w:rsidRPr="00F801CD" w14:paraId="40EFA125" w14:textId="77777777" w:rsidTr="007F5288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CD477F0" w14:textId="74C4C2BC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color w:val="000000" w:themeColor="text1"/>
                <w:szCs w:val="24"/>
              </w:rPr>
              <w:t>Hydroxychloroquine</w:t>
            </w:r>
          </w:p>
        </w:tc>
        <w:tc>
          <w:tcPr>
            <w:tcW w:w="1028" w:type="dxa"/>
            <w:tcBorders>
              <w:left w:val="nil"/>
              <w:right w:val="nil"/>
            </w:tcBorders>
          </w:tcPr>
          <w:p w14:paraId="5E0A2820" w14:textId="438762F0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color w:val="000000" w:themeColor="text1"/>
                <w:szCs w:val="24"/>
              </w:rPr>
              <w:t>RCT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46B229B8" w14:textId="3F6B835B" w:rsidR="008E2CEC" w:rsidRPr="00F801CD" w:rsidRDefault="004C5377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BF7465F" w14:textId="53B61FD8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color w:val="000000" w:themeColor="text1"/>
                <w:szCs w:val="24"/>
              </w:rPr>
              <w:t>31/3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8536BC7" w14:textId="1A9B04B1" w:rsidR="008E2CEC" w:rsidRPr="00F801CD" w:rsidRDefault="003E5868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1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35A6CC9" w14:textId="1D110442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color w:val="000000" w:themeColor="text1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F0C3D66" w14:textId="0BE6B196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color w:val="000000" w:themeColor="text1"/>
                <w:szCs w:val="24"/>
              </w:rPr>
              <w:fldChar w:fldCharType="begin"/>
            </w:r>
            <w:r w:rsidR="00797390">
              <w:rPr>
                <w:rFonts w:ascii="Arial" w:hAnsi="Arial" w:cs="Arial"/>
                <w:color w:val="000000" w:themeColor="text1"/>
                <w:szCs w:val="24"/>
              </w:rPr>
              <w:instrText xml:space="preserve"> ADDIN EN.CITE &lt;EndNote&gt;&lt;Cite&gt;&lt;Author&gt;Chen&lt;/Author&gt;&lt;Year&gt;2020&lt;/Year&gt;&lt;RecNum&gt;116&lt;/RecNum&gt;&lt;DisplayText&gt;(&lt;style face="italic"&gt;4&lt;/style&gt;)&lt;/DisplayText&gt;&lt;record&gt;&lt;rec-number&gt;116&lt;/rec-number&gt;&lt;foreign-keys&gt;&lt;key app="EN" db-id="a22z9x5ds02dx2e5zzr5darxsts0eexr52xd" timestamp="1589530979"&gt;116&lt;/key&gt;&lt;/foreign-keys&gt;&lt;ref-type name="Journal Article"&gt;17&lt;/ref-type&gt;&lt;contributors&gt;&lt;authors&gt;&lt;author&gt;Chen, Zhaowei&lt;/author&gt;&lt;author&gt;Hu, Jijia&lt;/author&gt;&lt;author&gt;Zhang, Zongwei&lt;/author&gt;&lt;author&gt;Jiang, Shan&lt;/author&gt;&lt;author&gt;Han, Shoumeng&lt;/author&gt;&lt;author&gt;Yan, Dandan&lt;/author&gt;&lt;author&gt;Zhuang, Ruhong&lt;/author&gt;&lt;author&gt;Hu, Ben&lt;/author&gt;&lt;author&gt;Zhang, Zhan&lt;/author&gt;&lt;/authors&gt;&lt;/contributors&gt;&lt;titles&gt;&lt;title&gt;Efficacy of hydroxychloroquine in patients with COVID-19: results of a randomized clinical trial&lt;/title&gt;&lt;secondary-title&gt;medRxiv&lt;/secondary-title&gt;&lt;/titles&gt;&lt;periodical&gt;&lt;full-title&gt;medRxiv&lt;/full-title&gt;&lt;/periodical&gt;&lt;pages&gt;2020.03.22.20040758&lt;/pages&gt;&lt;dates&gt;&lt;year&gt;2020&lt;/year&gt;&lt;/dates&gt;&lt;urls&gt;&lt;related-urls&gt;&lt;url&gt;https://www.medrxiv.org/content/medrxiv/early/2020/04/10/2020.03.22.20040758.full.pdf&lt;/url&gt;&lt;/related-urls&gt;&lt;/urls&gt;&lt;electronic-resource-num&gt;10.1101/2020.03.22.20040758&lt;/electronic-resource-num&gt;&lt;/record&gt;&lt;/Cite&gt;&lt;/EndNote&gt;</w:instrText>
            </w:r>
            <w:r w:rsidRPr="00F801CD">
              <w:rPr>
                <w:rFonts w:ascii="Arial" w:hAnsi="Arial" w:cs="Arial"/>
                <w:color w:val="000000" w:themeColor="text1"/>
                <w:szCs w:val="24"/>
              </w:rPr>
              <w:fldChar w:fldCharType="separate"/>
            </w:r>
            <w:r w:rsidR="00797390">
              <w:rPr>
                <w:rFonts w:ascii="Arial" w:hAnsi="Arial" w:cs="Arial"/>
                <w:noProof/>
                <w:color w:val="000000" w:themeColor="text1"/>
                <w:szCs w:val="24"/>
              </w:rPr>
              <w:t>(</w:t>
            </w:r>
            <w:r w:rsidR="00797390" w:rsidRPr="00797390">
              <w:rPr>
                <w:rFonts w:ascii="Arial" w:hAnsi="Arial" w:cs="Arial"/>
                <w:i/>
                <w:noProof/>
                <w:color w:val="000000" w:themeColor="text1"/>
                <w:szCs w:val="24"/>
              </w:rPr>
              <w:t>4</w:t>
            </w:r>
            <w:r w:rsidR="00797390">
              <w:rPr>
                <w:rFonts w:ascii="Arial" w:hAnsi="Arial" w:cs="Arial"/>
                <w:noProof/>
                <w:color w:val="000000" w:themeColor="text1"/>
                <w:szCs w:val="24"/>
              </w:rPr>
              <w:t>)</w:t>
            </w:r>
            <w:r w:rsidRPr="00F801CD">
              <w:rPr>
                <w:rFonts w:ascii="Arial" w:hAnsi="Arial" w:cs="Arial"/>
                <w:color w:val="000000" w:themeColor="text1"/>
                <w:szCs w:val="24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39C5EDA" w14:textId="1B5740A1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color w:val="000000" w:themeColor="text1"/>
                <w:szCs w:val="24"/>
                <w:lang w:eastAsia="ja-JP"/>
              </w:rPr>
              <w:t>No</w:t>
            </w:r>
          </w:p>
        </w:tc>
      </w:tr>
      <w:tr w:rsidR="008E2CEC" w:rsidRPr="00F801CD" w14:paraId="69E879B1" w14:textId="77777777" w:rsidTr="007F5288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F8AA8E2" w14:textId="7D571FCD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Hydroxychloroquine</w:t>
            </w:r>
          </w:p>
        </w:tc>
        <w:tc>
          <w:tcPr>
            <w:tcW w:w="1028" w:type="dxa"/>
            <w:tcBorders>
              <w:left w:val="nil"/>
              <w:right w:val="nil"/>
            </w:tcBorders>
          </w:tcPr>
          <w:p w14:paraId="157DD4A0" w14:textId="126BE7F9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szCs w:val="24"/>
              </w:rPr>
              <w:t>RCT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1752AE88" w14:textId="480FAA7B" w:rsidR="008E2CEC" w:rsidRPr="00F801CD" w:rsidRDefault="0009471A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16.6 (SD: 10.5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9FE57EB" w14:textId="62281776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75/7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D7FBB46" w14:textId="1C0C02A8" w:rsidR="008E2CEC" w:rsidRPr="00F801CD" w:rsidRDefault="00BA77B3" w:rsidP="00F801CD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8402B4B" w14:textId="51A21FE4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No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0C9C54B" w14:textId="075E7DF2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fldChar w:fldCharType="begin"/>
            </w:r>
            <w:r w:rsidR="00797390">
              <w:rPr>
                <w:rFonts w:ascii="Arial" w:hAnsi="Arial" w:cs="Arial"/>
                <w:szCs w:val="24"/>
              </w:rPr>
              <w:instrText xml:space="preserve"> ADDIN EN.CITE &lt;EndNote&gt;&lt;Cite&gt;&lt;Author&gt;Tang&lt;/Author&gt;&lt;Year&gt;2020&lt;/Year&gt;&lt;RecNum&gt;117&lt;/RecNum&gt;&lt;DisplayText&gt;(&lt;style face="italic"&gt;5&lt;/style&gt;)&lt;/DisplayText&gt;&lt;record&gt;&lt;rec-number&gt;117&lt;/rec-number&gt;&lt;foreign-keys&gt;&lt;key app="EN" db-id="a22z9x5ds02dx2e5zzr5darxsts0eexr52xd" timestamp="1589531108"&gt;117&lt;/key&gt;&lt;/foreign-keys&gt;&lt;ref-type name="Journal Article"&gt;17&lt;/ref-type&gt;&lt;contributors&gt;&lt;authors&gt;&lt;author&gt;Tang, Wei&lt;/author&gt;&lt;author&gt;Cao, Zhujun&lt;/author&gt;&lt;author&gt;Han, Mingfeng&lt;/author&gt;&lt;author&gt;Wang, Zhengyan&lt;/author&gt;&lt;author&gt;Chen, Junwen&lt;/author&gt;&lt;author&gt;Sun, Wenjin&lt;/author&gt;&lt;author&gt;Wu, Yaojie&lt;/author&gt;&lt;author&gt;Xiao, Wei&lt;/author&gt;&lt;author&gt;Liu, Shengyong&lt;/author&gt;&lt;author&gt;Chen, Erzhen&lt;/author&gt;&lt;author&gt;Chen, Wei&lt;/author&gt;&lt;author&gt;Wang, Xiongbiao&lt;/author&gt;&lt;author&gt;Yang, Jiuyong&lt;/author&gt;&lt;author&gt;Lin, Jun&lt;/author&gt;&lt;author&gt;Zhao, Qingxia&lt;/author&gt;&lt;author&gt;Yan, Youqin&lt;/author&gt;&lt;author&gt;Xie, Zhibin&lt;/author&gt;&lt;author&gt;Li, Dan&lt;/author&gt;&lt;author&gt;Yang, Yaofeng&lt;/author&gt;&lt;author&gt;Liu, Leshan&lt;/author&gt;&lt;author&gt;Qu, Jieming&lt;/author&gt;&lt;author&gt;Ning, Guang&lt;/author&gt;&lt;author&gt;Shi, Guochao&lt;/author&gt;&lt;author&gt;Xie, Qing&lt;/author&gt;&lt;/authors&gt;&lt;/contributors&gt;&lt;titles&gt;&lt;title&gt;Hydroxychloroquine in patients with mainly mild to moderate coronavirus disease 2019: open label, randomised controlled trial&lt;/title&gt;&lt;secondary-title&gt;BMJ&lt;/secondary-title&gt;&lt;/titles&gt;&lt;periodical&gt;&lt;full-title&gt;Bmj&lt;/full-title&gt;&lt;/periodical&gt;&lt;pages&gt;m1849&lt;/pages&gt;&lt;volume&gt;369&lt;/volume&gt;&lt;dates&gt;&lt;year&gt;2020&lt;/year&gt;&lt;/dates&gt;&lt;urls&gt;&lt;related-urls&gt;&lt;url&gt;https://www.bmj.com/content/bmj/369/bmj.m1849.full.pdf&lt;/url&gt;&lt;/related-urls&gt;&lt;/urls&gt;&lt;electronic-resource-num&gt;10.1136/bmj.m1849&lt;/electronic-resource-num&gt;&lt;/record&gt;&lt;/Cite&gt;&lt;/EndNote&gt;</w:instrText>
            </w:r>
            <w:r w:rsidRPr="00F801CD">
              <w:rPr>
                <w:rFonts w:ascii="Arial" w:hAnsi="Arial" w:cs="Arial"/>
                <w:szCs w:val="24"/>
              </w:rPr>
              <w:fldChar w:fldCharType="separate"/>
            </w:r>
            <w:r w:rsidR="00797390">
              <w:rPr>
                <w:rFonts w:ascii="Arial" w:hAnsi="Arial" w:cs="Arial"/>
                <w:noProof/>
                <w:szCs w:val="24"/>
              </w:rPr>
              <w:t>(</w:t>
            </w:r>
            <w:r w:rsidR="00797390" w:rsidRPr="00797390">
              <w:rPr>
                <w:rFonts w:ascii="Arial" w:hAnsi="Arial" w:cs="Arial"/>
                <w:i/>
                <w:noProof/>
                <w:szCs w:val="24"/>
              </w:rPr>
              <w:t>5</w:t>
            </w:r>
            <w:r w:rsidR="00797390">
              <w:rPr>
                <w:rFonts w:ascii="Arial" w:hAnsi="Arial" w:cs="Arial"/>
                <w:noProof/>
                <w:szCs w:val="24"/>
              </w:rPr>
              <w:t>)</w:t>
            </w:r>
            <w:r w:rsidRPr="00F801CD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7A2C18F" w14:textId="5F6AC384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color w:val="333333"/>
                <w:szCs w:val="24"/>
                <w:shd w:val="clear" w:color="auto" w:fill="FFFFFF"/>
                <w:lang w:eastAsia="ja-JP"/>
              </w:rPr>
              <w:t>Yes</w:t>
            </w:r>
          </w:p>
        </w:tc>
      </w:tr>
      <w:tr w:rsidR="008E2CEC" w:rsidRPr="00F801CD" w14:paraId="7CB7CB10" w14:textId="77777777" w:rsidTr="007F5288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BDE3FCA" w14:textId="77777777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Lopinavir/ritonavir</w:t>
            </w:r>
          </w:p>
        </w:tc>
        <w:tc>
          <w:tcPr>
            <w:tcW w:w="1028" w:type="dxa"/>
            <w:tcBorders>
              <w:left w:val="nil"/>
              <w:right w:val="nil"/>
            </w:tcBorders>
          </w:tcPr>
          <w:p w14:paraId="6841D663" w14:textId="77777777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RCT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40CA8209" w14:textId="63EE8901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3.</w:t>
            </w:r>
            <w:r w:rsidR="00AA3EC0">
              <w:rPr>
                <w:rFonts w:ascii="Arial" w:hAnsi="Arial" w:cs="Arial"/>
                <w:szCs w:val="24"/>
              </w:rPr>
              <w:t>5</w:t>
            </w:r>
            <w:r w:rsidR="00673DB7" w:rsidRPr="00F801CD">
              <w:rPr>
                <w:rFonts w:ascii="Arial" w:hAnsi="Arial" w:cs="Arial"/>
                <w:szCs w:val="24"/>
              </w:rPr>
              <w:t xml:space="preserve"> </w:t>
            </w:r>
            <w:r w:rsidRPr="00F801CD">
              <w:rPr>
                <w:rFonts w:ascii="Arial" w:hAnsi="Arial" w:cs="Arial"/>
                <w:szCs w:val="24"/>
              </w:rPr>
              <w:t>(</w:t>
            </w:r>
            <w:r w:rsidR="00AA3EC0">
              <w:rPr>
                <w:rFonts w:ascii="Arial" w:hAnsi="Arial" w:cs="Arial"/>
                <w:szCs w:val="24"/>
              </w:rPr>
              <w:t>IQR</w:t>
            </w:r>
            <w:r w:rsidR="00673DB7" w:rsidRPr="00F801CD">
              <w:rPr>
                <w:rFonts w:ascii="Arial" w:hAnsi="Arial" w:cs="Arial"/>
                <w:szCs w:val="24"/>
              </w:rPr>
              <w:t xml:space="preserve">: </w:t>
            </w:r>
            <w:r w:rsidR="00AA3EC0">
              <w:rPr>
                <w:rFonts w:ascii="Arial" w:hAnsi="Arial" w:cs="Arial"/>
                <w:szCs w:val="24"/>
              </w:rPr>
              <w:t>2</w:t>
            </w:r>
            <w:r w:rsidRPr="00F801CD">
              <w:rPr>
                <w:rFonts w:ascii="Arial" w:hAnsi="Arial" w:cs="Arial"/>
                <w:szCs w:val="24"/>
              </w:rPr>
              <w:t>-</w:t>
            </w:r>
            <w:r w:rsidR="00AA3EC0">
              <w:rPr>
                <w:rFonts w:ascii="Arial" w:hAnsi="Arial" w:cs="Arial"/>
                <w:szCs w:val="24"/>
              </w:rPr>
              <w:t>6</w:t>
            </w:r>
            <w:r w:rsidRPr="00F801CD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3EB6697" w14:textId="259B094C" w:rsidR="008E2CEC" w:rsidRPr="00F801CD" w:rsidRDefault="0004085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7</w:t>
            </w:r>
            <w:r w:rsidR="008E2CEC" w:rsidRPr="00F801CD">
              <w:rPr>
                <w:rFonts w:ascii="Arial" w:hAnsi="Arial" w:cs="Arial"/>
                <w:szCs w:val="24"/>
              </w:rPr>
              <w:t>/</w:t>
            </w:r>
            <w:r>
              <w:rPr>
                <w:rFonts w:ascii="Arial" w:hAnsi="Arial" w:cs="Arial"/>
                <w:szCs w:val="24"/>
              </w:rPr>
              <w:t>3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8CB8818" w14:textId="47C06D18" w:rsidR="008E2CEC" w:rsidRPr="00F801CD" w:rsidRDefault="00BA77B3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6330E75E" w14:textId="77777777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No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628FB81" w14:textId="532C90D3" w:rsidR="008E2CEC" w:rsidRPr="00F801CD" w:rsidRDefault="008E2CEC" w:rsidP="00F801CD">
            <w:pPr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fldChar w:fldCharType="begin"/>
            </w:r>
            <w:r w:rsidR="00832B0B">
              <w:rPr>
                <w:rFonts w:ascii="Arial" w:hAnsi="Arial" w:cs="Arial"/>
                <w:szCs w:val="24"/>
              </w:rPr>
              <w:instrText xml:space="preserve"> ADDIN EN.CITE &lt;EndNote&gt;&lt;Cite&gt;&lt;Author&gt;Li&lt;/Author&gt;&lt;Year&gt;2020&lt;/Year&gt;&lt;IDText&gt;Efficacy and Safety of Lopinavir/Ritonavir or Arbidol in Adult Patients with Mild/Moderate COVID-19: An Exploratory Randomized Controlled Trial&lt;/IDText&gt;&lt;DisplayText&gt;(&lt;style face="italic"&gt;6&lt;/style&gt;)&lt;/DisplayText&gt;&lt;record&gt;&lt;dates&gt;&lt;pub-dates&gt;&lt;date&gt;Dec&lt;/date&gt;&lt;/pub-dates&gt;&lt;year&gt;2020&lt;/year&gt;&lt;/dates&gt;&lt;keywords&gt;&lt;keyword&gt;COVID-19&lt;/keyword&gt;&lt;keyword&gt;SARS-CoV-2&lt;/keyword&gt;&lt;keyword&gt;arbidol&lt;/keyword&gt;&lt;keyword&gt;efficacy&lt;/keyword&gt;&lt;keyword&gt;lopinavir/ritonavir&lt;/keyword&gt;&lt;/keywords&gt;&lt;urls&gt;&lt;related-urls&gt;&lt;url&gt;https://www.ncbi.nlm.nih.gov/pubmed/32838353&lt;/url&gt;&lt;/related-urls&gt;&lt;/urls&gt;&lt;isbn&gt;2666-6340&lt;/isbn&gt;&lt;custom2&gt;PMC7235585&lt;/custom2&gt;&lt;titles&gt;&lt;title&gt;Efficacy and Safety of Lopinavir/Ritonavir or Arbidol in Adult Patients with Mild/Moderate COVID-19: An Exploratory Randomized Controlled Trial&lt;/title&gt;&lt;secondary-title&gt;Med (N Y)&lt;/secondary-title&gt;&lt;/titles&gt;&lt;pages&gt;105-113.e4&lt;/pages&gt;&lt;number&gt;1&lt;/number&gt;&lt;contributors&gt;&lt;authors&gt;&lt;author&gt;Li, Y.&lt;/author&gt;&lt;author&gt;Xie, Z.&lt;/author&gt;&lt;author&gt;Lin, W.&lt;/author&gt;&lt;author&gt;Cai, W.&lt;/author&gt;&lt;author&gt;Wen, C.&lt;/author&gt;&lt;author&gt;Guan, Y.&lt;/author&gt;&lt;author&gt;Mo, X.&lt;/author&gt;&lt;author&gt;Wang, J.&lt;/author&gt;&lt;author&gt;Wang, Y.&lt;/author&gt;&lt;author&gt;Peng, P.&lt;/author&gt;&lt;author&gt;Chen, X.&lt;/author&gt;&lt;author&gt;Hong, W.&lt;/author&gt;&lt;author&gt;Xiao, G.&lt;/author&gt;&lt;author&gt;Liu, J.&lt;/author&gt;&lt;author&gt;Zhang, L.&lt;/author&gt;&lt;author&gt;Hu, F.&lt;/author&gt;&lt;author&gt;Li, F.&lt;/author&gt;&lt;author&gt;Zhang, F.&lt;/author&gt;&lt;author&gt;Deng, X.&lt;/author&gt;&lt;author&gt;Li, L.&lt;/author&gt;&lt;/authors&gt;&lt;/contributors&gt;&lt;edition&gt;2020/05/19&lt;/edition&gt;&lt;language&gt;eng&lt;/language&gt;&lt;added-date format="utc"&gt;1613636491&lt;/added-date&gt;&lt;ref-type name="Journal Article"&gt;17&lt;/ref-type&gt;&lt;rec-number&gt;328&lt;/rec-number&gt;&lt;last-updated-date format="utc"&gt;1613636491&lt;/last-updated-date&gt;&lt;accession-num&gt;32838353&lt;/accession-num&gt;&lt;electronic-resource-num&gt;10.1016/j.medj.2020.04.001&lt;/electronic-resource-num&gt;&lt;volume&gt;1&lt;/volume&gt;&lt;/record&gt;&lt;/Cite&gt;&lt;/EndNote&gt;</w:instrText>
            </w:r>
            <w:r w:rsidRPr="00F801CD">
              <w:rPr>
                <w:rFonts w:ascii="Arial" w:hAnsi="Arial" w:cs="Arial"/>
                <w:szCs w:val="24"/>
              </w:rPr>
              <w:fldChar w:fldCharType="separate"/>
            </w:r>
            <w:r w:rsidR="00832B0B">
              <w:rPr>
                <w:rFonts w:ascii="Arial" w:hAnsi="Arial" w:cs="Arial"/>
                <w:noProof/>
                <w:szCs w:val="24"/>
              </w:rPr>
              <w:t>(</w:t>
            </w:r>
            <w:r w:rsidR="00832B0B" w:rsidRPr="00832B0B">
              <w:rPr>
                <w:rFonts w:ascii="Arial" w:hAnsi="Arial" w:cs="Arial"/>
                <w:i/>
                <w:noProof/>
                <w:szCs w:val="24"/>
              </w:rPr>
              <w:t>6</w:t>
            </w:r>
            <w:r w:rsidR="00832B0B">
              <w:rPr>
                <w:rFonts w:ascii="Arial" w:hAnsi="Arial" w:cs="Arial"/>
                <w:noProof/>
                <w:szCs w:val="24"/>
              </w:rPr>
              <w:t>)</w:t>
            </w:r>
            <w:r w:rsidRPr="00F801CD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D457574" w14:textId="77777777" w:rsidR="008E2CEC" w:rsidRPr="00F801CD" w:rsidRDefault="008E2CEC" w:rsidP="00F801CD">
            <w:pPr>
              <w:jc w:val="center"/>
              <w:rPr>
                <w:rFonts w:ascii="Arial" w:hAnsi="Arial" w:cs="Arial"/>
                <w:color w:val="333333"/>
                <w:szCs w:val="24"/>
                <w:shd w:val="clear" w:color="auto" w:fill="FFFFFF"/>
                <w:lang w:eastAsia="ja-JP"/>
              </w:rPr>
            </w:pPr>
            <w:r w:rsidRPr="00F801CD">
              <w:rPr>
                <w:rFonts w:ascii="Arial" w:hAnsi="Arial" w:cs="Arial"/>
                <w:color w:val="333333"/>
                <w:szCs w:val="24"/>
                <w:shd w:val="clear" w:color="auto" w:fill="FFFFFF"/>
                <w:lang w:eastAsia="ja-JP"/>
              </w:rPr>
              <w:t>No</w:t>
            </w:r>
          </w:p>
        </w:tc>
      </w:tr>
      <w:tr w:rsidR="00673DB7" w:rsidRPr="00F801CD" w14:paraId="4DCF3DF4" w14:textId="77777777" w:rsidTr="007F5288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0458CA06" w14:textId="0A4DCACA" w:rsidR="00673DB7" w:rsidRPr="00F801CD" w:rsidRDefault="00673DB7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F801CD">
              <w:rPr>
                <w:rFonts w:ascii="Arial" w:hAnsi="Arial" w:cs="Arial"/>
                <w:szCs w:val="24"/>
              </w:rPr>
              <w:t>Arbidol</w:t>
            </w:r>
            <w:proofErr w:type="spellEnd"/>
          </w:p>
        </w:tc>
        <w:tc>
          <w:tcPr>
            <w:tcW w:w="1028" w:type="dxa"/>
            <w:tcBorders>
              <w:left w:val="nil"/>
              <w:right w:val="nil"/>
            </w:tcBorders>
          </w:tcPr>
          <w:p w14:paraId="5D4AF80F" w14:textId="6EADFE1D" w:rsidR="00673DB7" w:rsidRPr="00F801CD" w:rsidRDefault="00673DB7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szCs w:val="24"/>
              </w:rPr>
              <w:t>RCT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201B33EA" w14:textId="17CB4F6C" w:rsidR="00673DB7" w:rsidRPr="00F801CD" w:rsidRDefault="008C4557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</w:t>
            </w:r>
            <w:r w:rsidR="00673DB7" w:rsidRPr="00F801CD">
              <w:rPr>
                <w:rFonts w:ascii="Arial" w:hAnsi="Arial" w:cs="Arial"/>
                <w:szCs w:val="24"/>
              </w:rPr>
              <w:t xml:space="preserve"> (</w:t>
            </w:r>
            <w:r w:rsidR="0010235D">
              <w:rPr>
                <w:rFonts w:ascii="Arial" w:hAnsi="Arial" w:cs="Arial"/>
                <w:szCs w:val="24"/>
              </w:rPr>
              <w:t>IQR</w:t>
            </w:r>
            <w:r w:rsidR="00673DB7" w:rsidRPr="00F801CD">
              <w:rPr>
                <w:rFonts w:ascii="Arial" w:hAnsi="Arial" w:cs="Arial"/>
                <w:szCs w:val="24"/>
              </w:rPr>
              <w:t xml:space="preserve">: </w:t>
            </w:r>
            <w:r>
              <w:rPr>
                <w:rFonts w:ascii="Arial" w:hAnsi="Arial" w:cs="Arial"/>
                <w:szCs w:val="24"/>
              </w:rPr>
              <w:t>2</w:t>
            </w:r>
            <w:r w:rsidR="00673DB7" w:rsidRPr="00F801CD">
              <w:rPr>
                <w:rFonts w:ascii="Arial" w:hAnsi="Arial" w:cs="Arial"/>
                <w:szCs w:val="24"/>
              </w:rPr>
              <w:t>-</w:t>
            </w:r>
            <w:r>
              <w:rPr>
                <w:rFonts w:ascii="Arial" w:hAnsi="Arial" w:cs="Arial"/>
                <w:szCs w:val="24"/>
              </w:rPr>
              <w:t>8</w:t>
            </w:r>
            <w:r w:rsidR="00673DB7" w:rsidRPr="00F801CD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EA35107" w14:textId="7B424974" w:rsidR="00673DB7" w:rsidRPr="00F801CD" w:rsidRDefault="0004085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7</w:t>
            </w:r>
            <w:r w:rsidR="00673DB7" w:rsidRPr="00F801CD">
              <w:rPr>
                <w:rFonts w:ascii="Arial" w:hAnsi="Arial" w:cs="Arial"/>
                <w:szCs w:val="24"/>
              </w:rPr>
              <w:t>/</w:t>
            </w:r>
            <w:r>
              <w:rPr>
                <w:rFonts w:ascii="Arial" w:hAnsi="Arial" w:cs="Arial"/>
                <w:szCs w:val="24"/>
              </w:rPr>
              <w:t>35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A685C25" w14:textId="3908DAC1" w:rsidR="00673DB7" w:rsidRPr="00F801CD" w:rsidRDefault="00BA77B3" w:rsidP="00F801CD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0A3F924" w14:textId="50932B5A" w:rsidR="00673DB7" w:rsidRPr="00F801CD" w:rsidRDefault="00673DB7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No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D99C406" w14:textId="24472F30" w:rsidR="00673DB7" w:rsidRPr="00F801CD" w:rsidRDefault="00673DB7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fldChar w:fldCharType="begin"/>
            </w:r>
            <w:r w:rsidR="00832B0B">
              <w:rPr>
                <w:rFonts w:ascii="Arial" w:hAnsi="Arial" w:cs="Arial"/>
                <w:szCs w:val="24"/>
              </w:rPr>
              <w:instrText xml:space="preserve"> ADDIN EN.CITE &lt;EndNote&gt;&lt;Cite&gt;&lt;Author&gt;Li&lt;/Author&gt;&lt;Year&gt;2020&lt;/Year&gt;&lt;IDText&gt;Efficacy and Safety of Lopinavir/Ritonavir or Arbidol in Adult Patients with Mild/Moderate COVID-19: An Exploratory Randomized Controlled Trial&lt;/IDText&gt;&lt;DisplayText&gt;(&lt;style face="italic"&gt;6&lt;/style&gt;)&lt;/DisplayText&gt;&lt;record&gt;&lt;dates&gt;&lt;pub-dates&gt;&lt;date&gt;Dec&lt;/date&gt;&lt;/pub-dates&gt;&lt;year&gt;2020&lt;/year&gt;&lt;/dates&gt;&lt;keywords&gt;&lt;keyword&gt;COVID-19&lt;/keyword&gt;&lt;keyword&gt;SARS-CoV-2&lt;/keyword&gt;&lt;keyword&gt;arbidol&lt;/keyword&gt;&lt;keyword&gt;efficacy&lt;/keyword&gt;&lt;keyword&gt;lopinavir/ritonavir&lt;/keyword&gt;&lt;/keywords&gt;&lt;urls&gt;&lt;related-urls&gt;&lt;url&gt;https://www.ncbi.nlm.nih.gov/pubmed/32838353&lt;/url&gt;&lt;/related-urls&gt;&lt;/urls&gt;&lt;isbn&gt;2666-6340&lt;/isbn&gt;&lt;custom2&gt;PMC7235585&lt;/custom2&gt;&lt;titles&gt;&lt;title&gt;Efficacy and Safety of Lopinavir/Ritonavir or Arbidol in Adult Patients with Mild/Moderate COVID-19: An Exploratory Randomized Controlled Trial&lt;/title&gt;&lt;secondary-title&gt;Med (N Y)&lt;/secondary-title&gt;&lt;/titles&gt;&lt;pages&gt;105-113.e4&lt;/pages&gt;&lt;number&gt;1&lt;/number&gt;&lt;contributors&gt;&lt;authors&gt;&lt;author&gt;Li, Y.&lt;/author&gt;&lt;author&gt;Xie, Z.&lt;/author&gt;&lt;author&gt;Lin, W.&lt;/author&gt;&lt;author&gt;Cai, W.&lt;/author&gt;&lt;author&gt;Wen, C.&lt;/author&gt;&lt;author&gt;Guan, Y.&lt;/author&gt;&lt;author&gt;Mo, X.&lt;/author&gt;&lt;author&gt;Wang, J.&lt;/author&gt;&lt;author&gt;Wang, Y.&lt;/author&gt;&lt;author&gt;Peng, P.&lt;/author&gt;&lt;author&gt;Chen, X.&lt;/author&gt;&lt;author&gt;Hong, W.&lt;/author&gt;&lt;author&gt;Xiao, G.&lt;/author&gt;&lt;author&gt;Liu, J.&lt;/author&gt;&lt;author&gt;Zhang, L.&lt;/author&gt;&lt;author&gt;Hu, F.&lt;/author&gt;&lt;author&gt;Li, F.&lt;/author&gt;&lt;author&gt;Zhang, F.&lt;/author&gt;&lt;author&gt;Deng, X.&lt;/author&gt;&lt;author&gt;Li, L.&lt;/author&gt;&lt;/authors&gt;&lt;/contributors&gt;&lt;edition&gt;2020/05/19&lt;/edition&gt;&lt;language&gt;eng&lt;/language&gt;&lt;added-date format="utc"&gt;1613636491&lt;/added-date&gt;&lt;ref-type name="Journal Article"&gt;17&lt;/ref-type&gt;&lt;rec-number&gt;328&lt;/rec-number&gt;&lt;last-updated-date format="utc"&gt;1613636491&lt;/last-updated-date&gt;&lt;accession-num&gt;32838353&lt;/accession-num&gt;&lt;electronic-resource-num&gt;10.1016/j.medj.2020.04.001&lt;/electronic-resource-num&gt;&lt;volume&gt;1&lt;/volume&gt;&lt;/record&gt;&lt;/Cite&gt;&lt;/EndNote&gt;</w:instrText>
            </w:r>
            <w:r w:rsidRPr="00F801CD">
              <w:rPr>
                <w:rFonts w:ascii="Arial" w:hAnsi="Arial" w:cs="Arial"/>
                <w:szCs w:val="24"/>
              </w:rPr>
              <w:fldChar w:fldCharType="separate"/>
            </w:r>
            <w:r w:rsidR="00832B0B">
              <w:rPr>
                <w:rFonts w:ascii="Arial" w:hAnsi="Arial" w:cs="Arial"/>
                <w:noProof/>
                <w:szCs w:val="24"/>
              </w:rPr>
              <w:t>(</w:t>
            </w:r>
            <w:r w:rsidR="00832B0B" w:rsidRPr="00832B0B">
              <w:rPr>
                <w:rFonts w:ascii="Arial" w:hAnsi="Arial" w:cs="Arial"/>
                <w:i/>
                <w:noProof/>
                <w:szCs w:val="24"/>
              </w:rPr>
              <w:t>6</w:t>
            </w:r>
            <w:r w:rsidR="00832B0B">
              <w:rPr>
                <w:rFonts w:ascii="Arial" w:hAnsi="Arial" w:cs="Arial"/>
                <w:noProof/>
                <w:szCs w:val="24"/>
              </w:rPr>
              <w:t>)</w:t>
            </w:r>
            <w:r w:rsidRPr="00F801CD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F02143D" w14:textId="5E743B67" w:rsidR="00673DB7" w:rsidRPr="00F801CD" w:rsidRDefault="00673DB7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color w:val="333333"/>
                <w:szCs w:val="24"/>
                <w:shd w:val="clear" w:color="auto" w:fill="FFFFFF"/>
                <w:lang w:eastAsia="ja-JP"/>
              </w:rPr>
              <w:t>No</w:t>
            </w:r>
          </w:p>
        </w:tc>
      </w:tr>
      <w:tr w:rsidR="008E2CEC" w:rsidRPr="00F801CD" w14:paraId="7BB6D73D" w14:textId="77777777" w:rsidTr="007F5288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A2067F0" w14:textId="25704D82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Remdesivir</w:t>
            </w:r>
          </w:p>
        </w:tc>
        <w:tc>
          <w:tcPr>
            <w:tcW w:w="1028" w:type="dxa"/>
            <w:tcBorders>
              <w:left w:val="nil"/>
              <w:right w:val="nil"/>
            </w:tcBorders>
          </w:tcPr>
          <w:p w14:paraId="2840502F" w14:textId="605A3F4E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szCs w:val="24"/>
              </w:rPr>
              <w:t>OS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4650E76D" w14:textId="013B6D54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12 (IQR: 9-15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8CB1DF6" w14:textId="5FDDE8C2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5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3492649" w14:textId="25138B35" w:rsidR="008E2CEC" w:rsidRPr="00F801CD" w:rsidRDefault="00C002A8" w:rsidP="00F801CD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szCs w:val="24"/>
              </w:rPr>
              <w:t>1,</w:t>
            </w:r>
            <w:r w:rsidR="00797390">
              <w:rPr>
                <w:rFonts w:ascii="Arial" w:hAnsi="Arial" w:cs="Arial"/>
                <w:szCs w:val="24"/>
              </w:rPr>
              <w:t>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84E6FAB" w14:textId="5D81CD04" w:rsidR="008E2CEC" w:rsidRPr="00F801CD" w:rsidRDefault="002D7327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741EF951" w14:textId="093921A2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HcmVpbjwvQXV0aG9yPjxZZWFyPjIwMjA8L1llYXI+PFJl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</w:fldData>
              </w:fldChar>
            </w:r>
            <w:r w:rsidR="00832B0B">
              <w:rPr>
                <w:rFonts w:ascii="Arial" w:hAnsi="Arial" w:cs="Arial"/>
                <w:szCs w:val="24"/>
              </w:rPr>
              <w:instrText xml:space="preserve"> ADDIN EN.CITE </w:instrText>
            </w:r>
            <w:r w:rsidR="00832B0B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HcmVpbjwvQXV0aG9yPjxZZWFyPjIwMjA8L1llYXI+PFJl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</w:fldData>
              </w:fldChar>
            </w:r>
            <w:r w:rsidR="00832B0B">
              <w:rPr>
                <w:rFonts w:ascii="Arial" w:hAnsi="Arial" w:cs="Arial"/>
                <w:szCs w:val="24"/>
              </w:rPr>
              <w:instrText xml:space="preserve"> ADDIN EN.CITE.DATA </w:instrText>
            </w:r>
            <w:r w:rsidR="00832B0B">
              <w:rPr>
                <w:rFonts w:ascii="Arial" w:hAnsi="Arial" w:cs="Arial"/>
                <w:szCs w:val="24"/>
              </w:rPr>
            </w:r>
            <w:r w:rsidR="00832B0B">
              <w:rPr>
                <w:rFonts w:ascii="Arial" w:hAnsi="Arial" w:cs="Arial"/>
                <w:szCs w:val="24"/>
              </w:rPr>
              <w:fldChar w:fldCharType="end"/>
            </w:r>
            <w:r w:rsidRPr="00F801CD">
              <w:rPr>
                <w:rFonts w:ascii="Arial" w:hAnsi="Arial" w:cs="Arial"/>
                <w:szCs w:val="24"/>
              </w:rPr>
            </w:r>
            <w:r w:rsidRPr="00F801CD">
              <w:rPr>
                <w:rFonts w:ascii="Arial" w:hAnsi="Arial" w:cs="Arial"/>
                <w:szCs w:val="24"/>
              </w:rPr>
              <w:fldChar w:fldCharType="separate"/>
            </w:r>
            <w:r w:rsidR="00832B0B">
              <w:rPr>
                <w:rFonts w:ascii="Arial" w:hAnsi="Arial" w:cs="Arial"/>
                <w:noProof/>
                <w:szCs w:val="24"/>
              </w:rPr>
              <w:t>(</w:t>
            </w:r>
            <w:r w:rsidR="00832B0B" w:rsidRPr="00832B0B">
              <w:rPr>
                <w:rFonts w:ascii="Arial" w:hAnsi="Arial" w:cs="Arial"/>
                <w:i/>
                <w:noProof/>
                <w:szCs w:val="24"/>
              </w:rPr>
              <w:t>7</w:t>
            </w:r>
            <w:r w:rsidR="00832B0B">
              <w:rPr>
                <w:rFonts w:ascii="Arial" w:hAnsi="Arial" w:cs="Arial"/>
                <w:noProof/>
                <w:szCs w:val="24"/>
              </w:rPr>
              <w:t>)</w:t>
            </w:r>
            <w:r w:rsidRPr="00F801CD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34F7E8D" w14:textId="4004E2C0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szCs w:val="24"/>
                <w:lang w:eastAsia="ja-JP"/>
              </w:rPr>
              <w:t>Yes</w:t>
            </w:r>
          </w:p>
        </w:tc>
      </w:tr>
      <w:tr w:rsidR="008E2CEC" w:rsidRPr="00F801CD" w14:paraId="547FC151" w14:textId="77777777" w:rsidTr="007F5288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4405DB03" w14:textId="77777777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Hydroxychloroquine</w:t>
            </w:r>
          </w:p>
        </w:tc>
        <w:tc>
          <w:tcPr>
            <w:tcW w:w="1028" w:type="dxa"/>
            <w:tcBorders>
              <w:left w:val="nil"/>
              <w:right w:val="nil"/>
            </w:tcBorders>
          </w:tcPr>
          <w:p w14:paraId="2FAFE260" w14:textId="77777777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OS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098C4004" w14:textId="79D04824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4</w:t>
            </w:r>
            <w:r w:rsidR="00E23533">
              <w:rPr>
                <w:rFonts w:ascii="Arial" w:hAnsi="Arial" w:cs="Arial"/>
                <w:szCs w:val="24"/>
              </w:rPr>
              <w:t>.1</w:t>
            </w:r>
            <w:r w:rsidRPr="00F801CD">
              <w:rPr>
                <w:rFonts w:ascii="Arial" w:hAnsi="Arial" w:cs="Arial"/>
                <w:szCs w:val="24"/>
              </w:rPr>
              <w:t xml:space="preserve"> (SD</w:t>
            </w:r>
            <w:r w:rsidR="00673DB7" w:rsidRPr="00F801CD">
              <w:rPr>
                <w:rFonts w:ascii="Arial" w:hAnsi="Arial" w:cs="Arial"/>
                <w:szCs w:val="24"/>
              </w:rPr>
              <w:t>:</w:t>
            </w:r>
            <w:r w:rsidRPr="00F801CD">
              <w:rPr>
                <w:rFonts w:ascii="Arial" w:hAnsi="Arial" w:cs="Arial"/>
                <w:szCs w:val="24"/>
              </w:rPr>
              <w:t xml:space="preserve"> </w:t>
            </w:r>
            <w:r w:rsidR="00E23533">
              <w:rPr>
                <w:rFonts w:ascii="Arial" w:hAnsi="Arial" w:cs="Arial"/>
                <w:szCs w:val="24"/>
              </w:rPr>
              <w:t>2.6</w:t>
            </w:r>
            <w:r w:rsidRPr="00F801CD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4808356" w14:textId="219F0F61" w:rsidR="008E2CEC" w:rsidRPr="00F801CD" w:rsidRDefault="009C07B8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16/</w:t>
            </w:r>
            <w:r w:rsidR="008E2CEC" w:rsidRPr="00F801CD">
              <w:rPr>
                <w:rFonts w:ascii="Arial" w:hAnsi="Arial" w:cs="Arial"/>
                <w:szCs w:val="24"/>
              </w:rPr>
              <w:t>2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3B68B0" w14:textId="466C8FC1" w:rsidR="008E2CEC" w:rsidRPr="00F801CD" w:rsidRDefault="00BA77B3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4F2BF7BC" w14:textId="77777777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4CBD24B" w14:textId="7368FA64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HYXV0cmV0PC9BdXRob3I+PFllYXI+MjAyMDwvWWVhcj48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</w:fldData>
              </w:fldChar>
            </w:r>
            <w:r w:rsidR="00832B0B">
              <w:rPr>
                <w:rFonts w:ascii="Arial" w:hAnsi="Arial" w:cs="Arial"/>
                <w:szCs w:val="24"/>
              </w:rPr>
              <w:instrText xml:space="preserve"> ADDIN EN.CITE </w:instrText>
            </w:r>
            <w:r w:rsidR="00832B0B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HYXV0cmV0PC9BdXRob3I+PFllYXI+MjAyMDwvWWVhcj48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</w:fldData>
              </w:fldChar>
            </w:r>
            <w:r w:rsidR="00832B0B">
              <w:rPr>
                <w:rFonts w:ascii="Arial" w:hAnsi="Arial" w:cs="Arial"/>
                <w:szCs w:val="24"/>
              </w:rPr>
              <w:instrText xml:space="preserve"> ADDIN EN.CITE.DATA </w:instrText>
            </w:r>
            <w:r w:rsidR="00832B0B">
              <w:rPr>
                <w:rFonts w:ascii="Arial" w:hAnsi="Arial" w:cs="Arial"/>
                <w:szCs w:val="24"/>
              </w:rPr>
            </w:r>
            <w:r w:rsidR="00832B0B">
              <w:rPr>
                <w:rFonts w:ascii="Arial" w:hAnsi="Arial" w:cs="Arial"/>
                <w:szCs w:val="24"/>
              </w:rPr>
              <w:fldChar w:fldCharType="end"/>
            </w:r>
            <w:r w:rsidRPr="00F801CD">
              <w:rPr>
                <w:rFonts w:ascii="Arial" w:hAnsi="Arial" w:cs="Arial"/>
                <w:szCs w:val="24"/>
              </w:rPr>
            </w:r>
            <w:r w:rsidRPr="00F801CD">
              <w:rPr>
                <w:rFonts w:ascii="Arial" w:hAnsi="Arial" w:cs="Arial"/>
                <w:szCs w:val="24"/>
              </w:rPr>
              <w:fldChar w:fldCharType="separate"/>
            </w:r>
            <w:r w:rsidR="00832B0B">
              <w:rPr>
                <w:rFonts w:ascii="Arial" w:hAnsi="Arial" w:cs="Arial"/>
                <w:noProof/>
                <w:szCs w:val="24"/>
              </w:rPr>
              <w:t>(</w:t>
            </w:r>
            <w:r w:rsidR="00832B0B" w:rsidRPr="00832B0B">
              <w:rPr>
                <w:rFonts w:ascii="Arial" w:hAnsi="Arial" w:cs="Arial"/>
                <w:i/>
                <w:noProof/>
                <w:szCs w:val="24"/>
              </w:rPr>
              <w:t>8</w:t>
            </w:r>
            <w:r w:rsidR="00832B0B">
              <w:rPr>
                <w:rFonts w:ascii="Arial" w:hAnsi="Arial" w:cs="Arial"/>
                <w:noProof/>
                <w:szCs w:val="24"/>
              </w:rPr>
              <w:t>)</w:t>
            </w:r>
            <w:r w:rsidRPr="00F801CD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A4F6FC5" w14:textId="6BAD7E5D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szCs w:val="24"/>
                <w:lang w:eastAsia="ja-JP"/>
              </w:rPr>
              <w:t>Yes</w:t>
            </w:r>
          </w:p>
        </w:tc>
      </w:tr>
      <w:tr w:rsidR="003231AE" w:rsidRPr="00F801CD" w14:paraId="7FD64D7D" w14:textId="77777777" w:rsidTr="007F5288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1A14BC1" w14:textId="6D2208D3" w:rsidR="003231AE" w:rsidRPr="00F801CD" w:rsidRDefault="00837953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Hydroxychloroquine</w:t>
            </w:r>
          </w:p>
        </w:tc>
        <w:tc>
          <w:tcPr>
            <w:tcW w:w="1028" w:type="dxa"/>
            <w:tcBorders>
              <w:left w:val="nil"/>
              <w:right w:val="nil"/>
            </w:tcBorders>
          </w:tcPr>
          <w:p w14:paraId="53E421F3" w14:textId="5CCB871A" w:rsidR="003231AE" w:rsidRPr="00F801CD" w:rsidRDefault="00837953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OS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71F74469" w14:textId="0D8697A1" w:rsidR="003231AE" w:rsidRPr="00F801CD" w:rsidRDefault="004E4746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ot reported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60867E2" w14:textId="74B8157E" w:rsidR="003231AE" w:rsidRPr="00F801CD" w:rsidRDefault="002850D2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65/</w:t>
            </w:r>
            <w:r w:rsidR="00837953">
              <w:rPr>
                <w:rFonts w:ascii="Arial" w:hAnsi="Arial" w:cs="Arial"/>
                <w:szCs w:val="24"/>
              </w:rPr>
              <w:t>81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B8606C4" w14:textId="1E5C7D27" w:rsidR="003231AE" w:rsidRPr="00F801CD" w:rsidRDefault="00BA77B3" w:rsidP="00F801CD">
            <w:pPr>
              <w:pStyle w:val="SMcaption"/>
              <w:jc w:val="center"/>
              <w:rPr>
                <w:rFonts w:ascii="Arial" w:hAnsi="Arial" w:cs="Arial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1</w:t>
            </w:r>
            <w:r w:rsidR="004959BB">
              <w:rPr>
                <w:rFonts w:ascii="Arial" w:hAnsi="Arial" w:cs="Arial"/>
                <w:color w:val="000000" w:themeColor="text1"/>
                <w:szCs w:val="24"/>
              </w:rPr>
              <w:t>,</w:t>
            </w:r>
            <w:r w:rsidR="00797390">
              <w:rPr>
                <w:rFonts w:ascii="Arial" w:hAnsi="Arial" w:cs="Arial"/>
                <w:color w:val="000000" w:themeColor="text1"/>
                <w:szCs w:val="24"/>
              </w:rPr>
              <w:t>3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FBE79D9" w14:textId="6803665E" w:rsidR="003231AE" w:rsidRPr="00F801CD" w:rsidRDefault="00E56805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No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955625C" w14:textId="0887CBFA" w:rsidR="003231AE" w:rsidRPr="00F801CD" w:rsidRDefault="00220E74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fldChar w:fldCharType="begin"/>
            </w:r>
            <w:r w:rsidR="00832B0B">
              <w:rPr>
                <w:rFonts w:ascii="Arial" w:hAnsi="Arial" w:cs="Arial"/>
                <w:szCs w:val="24"/>
              </w:rPr>
              <w:instrText xml:space="preserve"> ADDIN EN.CITE &lt;EndNote&gt;&lt;Cite&gt;&lt;Author&gt;Geleris&lt;/Author&gt;&lt;Year&gt;2020&lt;/Year&gt;&lt;RecNum&gt;0&lt;/RecNum&gt;&lt;IDText&gt;Observational Study of Hydroxychloroquine in Hospitalized Patients with Covid-19&lt;/IDText&gt;&lt;DisplayText&gt;(&lt;style face="italic"&gt;9&lt;/style&gt;)&lt;/DisplayText&gt;&lt;record&gt;&lt;dates&gt;&lt;pub-dates&gt;&lt;date&gt;06&lt;/date&gt;&lt;/pub-dates&gt;&lt;year&gt;2020&lt;/year&gt;&lt;/dates&gt;&lt;keywords&gt;&lt;keyword&gt;Adult&lt;/keyword&gt;&lt;keyword&gt;Aged&lt;/keyword&gt;&lt;keyword&gt;Aged, 80 and over&lt;/keyword&gt;&lt;keyword&gt;Betacoronavirus&lt;/keyword&gt;&lt;keyword&gt;Coronavirus Infections&lt;/keyword&gt;&lt;keyword&gt;Female&lt;/keyword&gt;&lt;keyword&gt;Hospitalization&lt;/keyword&gt;&lt;keyword&gt;Humans&lt;/keyword&gt;&lt;keyword&gt;Hydroxychloroquine&lt;/keyword&gt;&lt;keyword&gt;Intubation&lt;/keyword&gt;&lt;keyword&gt;Male&lt;/keyword&gt;&lt;keyword&gt;Middle Aged&lt;/keyword&gt;&lt;keyword&gt;New York City&lt;/keyword&gt;&lt;keyword&gt;Pandemics&lt;/keyword&gt;&lt;keyword&gt;Pneumonia, Viral&lt;/keyword&gt;&lt;keyword&gt;Propensity Score&lt;/keyword&gt;&lt;keyword&gt;Treatment Failure&lt;/keyword&gt;&lt;/keywords&gt;&lt;urls&gt;&lt;related-urls&gt;&lt;url&gt;https://www.ncbi.nlm.nih.gov/pubmed/32379955&lt;/url&gt;&lt;/related-urls&gt;&lt;/urls&gt;&lt;isbn&gt;1533-4406&lt;/isbn&gt;&lt;custom2&gt;PMC7224609&lt;/custom2&gt;&lt;titles&gt;&lt;title&gt;Observational Study of Hydroxychloroquine in Hospitalized Patients with Covid-19&lt;/title&gt;&lt;secondary-title&gt;N Engl J Med&lt;/secondary-title&gt;&lt;/titles&gt;&lt;pages&gt;2411-2418&lt;/pages&gt;&lt;number&gt;25&lt;/number&gt;&lt;contributors&gt;&lt;authors&gt;&lt;author&gt;Geleris, J.&lt;/author&gt;&lt;author&gt;Sun, Y.&lt;/author&gt;&lt;author&gt;Platt, J.&lt;/author&gt;&lt;author&gt;Zucker, J.&lt;/author&gt;&lt;author&gt;Baldwin, M.&lt;/author&gt;&lt;author&gt;Hripcsak, G.&lt;/author&gt;&lt;author&gt;Labella, A.&lt;/author&gt;&lt;author&gt;Manson, D. K.&lt;/author&gt;&lt;author&gt;Kubin, C.&lt;/author&gt;&lt;author&gt;Barr, R. G.&lt;/author&gt;&lt;author&gt;Sobieszczyk, M. E.&lt;/author&gt;&lt;author&gt;Schluger, N. W.&lt;/author&gt;&lt;/authors&gt;&lt;/contributors&gt;&lt;edition&gt;2020/05/07&lt;/edition&gt;&lt;language&gt;eng&lt;/language&gt;&lt;added-date format="utc"&gt;1598514121&lt;/added-date&gt;&lt;ref-type name="Journal Article"&gt;17&lt;/ref-type&gt;&lt;rec-number&gt;254&lt;/rec-number&gt;&lt;last-updated-date format="utc"&gt;1598514121&lt;/last-updated-date&gt;&lt;accession-num&gt;32379955&lt;/accession-num&gt;&lt;electronic-resource-num&gt;10.1056/NEJMoa2012410&lt;/electronic-resource-num&gt;&lt;volume&gt;382&lt;/volume&gt;&lt;/record&gt;&lt;/Cite&gt;&lt;/EndNote&gt;</w:instrText>
            </w:r>
            <w:r>
              <w:rPr>
                <w:rFonts w:ascii="Arial" w:hAnsi="Arial" w:cs="Arial"/>
                <w:szCs w:val="24"/>
              </w:rPr>
              <w:fldChar w:fldCharType="separate"/>
            </w:r>
            <w:r w:rsidR="00832B0B">
              <w:rPr>
                <w:rFonts w:ascii="Arial" w:hAnsi="Arial" w:cs="Arial"/>
                <w:noProof/>
                <w:szCs w:val="24"/>
              </w:rPr>
              <w:t>(</w:t>
            </w:r>
            <w:r w:rsidR="00832B0B" w:rsidRPr="00832B0B">
              <w:rPr>
                <w:rFonts w:ascii="Arial" w:hAnsi="Arial" w:cs="Arial"/>
                <w:i/>
                <w:noProof/>
                <w:szCs w:val="24"/>
              </w:rPr>
              <w:t>9</w:t>
            </w:r>
            <w:r w:rsidR="00832B0B">
              <w:rPr>
                <w:rFonts w:ascii="Arial" w:hAnsi="Arial" w:cs="Arial"/>
                <w:noProof/>
                <w:szCs w:val="24"/>
              </w:rPr>
              <w:t>)</w:t>
            </w:r>
            <w:r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BAB25CF" w14:textId="48C6B947" w:rsidR="003231AE" w:rsidRPr="00F801CD" w:rsidRDefault="00596020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>
              <w:rPr>
                <w:rFonts w:ascii="Arial" w:hAnsi="Arial" w:cs="Arial"/>
                <w:szCs w:val="24"/>
                <w:lang w:eastAsia="ja-JP"/>
              </w:rPr>
              <w:t>Yes</w:t>
            </w:r>
          </w:p>
        </w:tc>
      </w:tr>
      <w:tr w:rsidR="008E2CEC" w:rsidRPr="00F801CD" w14:paraId="24679DFA" w14:textId="77777777" w:rsidTr="007F5288"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51776BD5" w14:textId="6223B771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Hydroxychloroquine</w:t>
            </w:r>
            <w:r w:rsidR="00D65F26">
              <w:rPr>
                <w:rFonts w:ascii="Arial" w:hAnsi="Arial" w:cs="Arial"/>
                <w:szCs w:val="24"/>
              </w:rPr>
              <w:t xml:space="preserve"> and </w:t>
            </w:r>
            <w:r w:rsidR="00D65F26" w:rsidRPr="00D65F26">
              <w:rPr>
                <w:rFonts w:ascii="Arial" w:hAnsi="Arial" w:cs="Arial"/>
                <w:szCs w:val="24"/>
              </w:rPr>
              <w:t>azithromycin</w:t>
            </w:r>
          </w:p>
        </w:tc>
        <w:tc>
          <w:tcPr>
            <w:tcW w:w="1028" w:type="dxa"/>
            <w:tcBorders>
              <w:left w:val="nil"/>
              <w:right w:val="nil"/>
            </w:tcBorders>
          </w:tcPr>
          <w:p w14:paraId="6D70A5A4" w14:textId="77777777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OS</w:t>
            </w:r>
          </w:p>
        </w:tc>
        <w:tc>
          <w:tcPr>
            <w:tcW w:w="2057" w:type="dxa"/>
            <w:tcBorders>
              <w:left w:val="nil"/>
              <w:right w:val="nil"/>
            </w:tcBorders>
          </w:tcPr>
          <w:p w14:paraId="158F6790" w14:textId="4DD3B08F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4.9 (SD</w:t>
            </w:r>
            <w:r w:rsidR="00673DB7" w:rsidRPr="00F801CD">
              <w:rPr>
                <w:rFonts w:ascii="Arial" w:hAnsi="Arial" w:cs="Arial"/>
                <w:szCs w:val="24"/>
              </w:rPr>
              <w:t>:</w:t>
            </w:r>
            <w:r w:rsidRPr="00F801CD">
              <w:rPr>
                <w:rFonts w:ascii="Arial" w:hAnsi="Arial" w:cs="Arial"/>
                <w:szCs w:val="24"/>
              </w:rPr>
              <w:t xml:space="preserve"> </w:t>
            </w:r>
            <w:r w:rsidR="00A67F8C">
              <w:rPr>
                <w:rFonts w:ascii="Arial" w:hAnsi="Arial" w:cs="Arial"/>
                <w:szCs w:val="24"/>
              </w:rPr>
              <w:t>3.6</w:t>
            </w:r>
            <w:r w:rsidRPr="00F801CD">
              <w:rPr>
                <w:rFonts w:ascii="Arial" w:hAnsi="Arial" w:cs="Arial"/>
                <w:szCs w:val="24"/>
              </w:rPr>
              <w:t>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984B0D7" w14:textId="77777777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8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306447" w14:textId="4D2948CC" w:rsidR="008E2CEC" w:rsidRPr="00F801CD" w:rsidRDefault="003E13B0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,</w:t>
            </w:r>
            <w:r w:rsidR="00BA77B3"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7B83AC04" w14:textId="57A30B03" w:rsidR="008E2CEC" w:rsidRPr="00F801CD" w:rsidRDefault="002D7327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56B0673" w14:textId="2CD4B351" w:rsidR="008E2CEC" w:rsidRPr="00F801CD" w:rsidRDefault="00220E74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HYXV0cmV0PC9BdXRob3I+PFllYXI+MjAyMDwvWWVhcj48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=
</w:fldData>
              </w:fldChar>
            </w:r>
            <w:r w:rsidR="00832B0B">
              <w:rPr>
                <w:rFonts w:ascii="Arial" w:hAnsi="Arial" w:cs="Arial"/>
                <w:szCs w:val="24"/>
              </w:rPr>
              <w:instrText xml:space="preserve"> ADDIN EN.CITE </w:instrText>
            </w:r>
            <w:r w:rsidR="00832B0B">
              <w:rPr>
                <w:rFonts w:ascii="Arial" w:hAnsi="Arial" w:cs="Arial"/>
                <w:szCs w:val="24"/>
              </w:rPr>
              <w:fldChar w:fldCharType="begin">
                <w:fldData xml:space="preserve">PEVuZE5vdGU+PENpdGU+PEF1dGhvcj5HYXV0cmV0PC9BdXRob3I+PFllYXI+MjAyMDwvWWVhcj48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=
</w:fldData>
              </w:fldChar>
            </w:r>
            <w:r w:rsidR="00832B0B">
              <w:rPr>
                <w:rFonts w:ascii="Arial" w:hAnsi="Arial" w:cs="Arial"/>
                <w:szCs w:val="24"/>
              </w:rPr>
              <w:instrText xml:space="preserve"> ADDIN EN.CITE.DATA </w:instrText>
            </w:r>
            <w:r w:rsidR="00832B0B">
              <w:rPr>
                <w:rFonts w:ascii="Arial" w:hAnsi="Arial" w:cs="Arial"/>
                <w:szCs w:val="24"/>
              </w:rPr>
            </w:r>
            <w:r w:rsidR="00832B0B">
              <w:rPr>
                <w:rFonts w:ascii="Arial" w:hAnsi="Arial" w:cs="Arial"/>
                <w:szCs w:val="24"/>
              </w:rPr>
              <w:fldChar w:fldCharType="end"/>
            </w:r>
            <w:r>
              <w:rPr>
                <w:rFonts w:ascii="Arial" w:hAnsi="Arial" w:cs="Arial"/>
                <w:szCs w:val="24"/>
              </w:rPr>
            </w:r>
            <w:r>
              <w:rPr>
                <w:rFonts w:ascii="Arial" w:hAnsi="Arial" w:cs="Arial"/>
                <w:szCs w:val="24"/>
              </w:rPr>
              <w:fldChar w:fldCharType="separate"/>
            </w:r>
            <w:r w:rsidR="00832B0B">
              <w:rPr>
                <w:rFonts w:ascii="Arial" w:hAnsi="Arial" w:cs="Arial"/>
                <w:noProof/>
                <w:szCs w:val="24"/>
              </w:rPr>
              <w:t>(</w:t>
            </w:r>
            <w:r w:rsidR="00832B0B" w:rsidRPr="00832B0B">
              <w:rPr>
                <w:rFonts w:ascii="Arial" w:hAnsi="Arial" w:cs="Arial"/>
                <w:i/>
                <w:noProof/>
                <w:szCs w:val="24"/>
              </w:rPr>
              <w:t>10</w:t>
            </w:r>
            <w:r w:rsidR="00832B0B">
              <w:rPr>
                <w:rFonts w:ascii="Arial" w:hAnsi="Arial" w:cs="Arial"/>
                <w:noProof/>
                <w:szCs w:val="24"/>
              </w:rPr>
              <w:t>)</w:t>
            </w:r>
            <w:r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5E319F4" w14:textId="06DE4753" w:rsidR="008E2CEC" w:rsidRPr="00F801CD" w:rsidRDefault="008E2CEC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szCs w:val="24"/>
                <w:lang w:eastAsia="ja-JP"/>
              </w:rPr>
              <w:t>Yes</w:t>
            </w:r>
          </w:p>
        </w:tc>
      </w:tr>
      <w:tr w:rsidR="00114F53" w:rsidRPr="00F801CD" w14:paraId="6E64470A" w14:textId="77777777" w:rsidTr="007F5288"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E63DBD" w14:textId="2BB6D225" w:rsidR="00114F53" w:rsidRPr="00F801CD" w:rsidRDefault="00114F53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F801CD">
              <w:rPr>
                <w:rFonts w:ascii="Arial" w:hAnsi="Arial" w:cs="Arial"/>
                <w:szCs w:val="24"/>
              </w:rPr>
              <w:t>Meplazumab</w:t>
            </w:r>
            <w:proofErr w:type="spellEnd"/>
          </w:p>
        </w:tc>
        <w:tc>
          <w:tcPr>
            <w:tcW w:w="1028" w:type="dxa"/>
            <w:tcBorders>
              <w:left w:val="nil"/>
              <w:bottom w:val="single" w:sz="12" w:space="0" w:color="auto"/>
              <w:right w:val="nil"/>
            </w:tcBorders>
          </w:tcPr>
          <w:p w14:paraId="03DB24A6" w14:textId="1CAC32AC" w:rsidR="00114F53" w:rsidRPr="00F801CD" w:rsidRDefault="00114F53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OS</w:t>
            </w:r>
          </w:p>
        </w:tc>
        <w:tc>
          <w:tcPr>
            <w:tcW w:w="2057" w:type="dxa"/>
            <w:tcBorders>
              <w:left w:val="nil"/>
              <w:bottom w:val="single" w:sz="12" w:space="0" w:color="auto"/>
              <w:right w:val="nil"/>
            </w:tcBorders>
          </w:tcPr>
          <w:p w14:paraId="0919B57F" w14:textId="43DA94B3" w:rsidR="00114F53" w:rsidRPr="00F801CD" w:rsidRDefault="007D712F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Not reported</w:t>
            </w:r>
          </w:p>
        </w:tc>
        <w:tc>
          <w:tcPr>
            <w:tcW w:w="2268" w:type="dxa"/>
            <w:tcBorders>
              <w:left w:val="nil"/>
              <w:bottom w:val="single" w:sz="12" w:space="0" w:color="auto"/>
              <w:right w:val="nil"/>
            </w:tcBorders>
          </w:tcPr>
          <w:p w14:paraId="3A547DAA" w14:textId="6BBA4092" w:rsidR="00114F53" w:rsidRPr="00F801CD" w:rsidRDefault="00720CCD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</w:t>
            </w:r>
            <w:r w:rsidR="009C07B8" w:rsidRPr="00F801CD">
              <w:rPr>
                <w:rFonts w:ascii="Arial" w:hAnsi="Arial" w:cs="Arial"/>
                <w:szCs w:val="24"/>
              </w:rPr>
              <w:t>/</w:t>
            </w:r>
            <w:r>
              <w:rPr>
                <w:rFonts w:ascii="Arial" w:hAnsi="Arial" w:cs="Arial"/>
                <w:szCs w:val="24"/>
              </w:rPr>
              <w:t>17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</w:tcPr>
          <w:p w14:paraId="5665A2E5" w14:textId="634C195F" w:rsidR="00114F53" w:rsidRPr="00F801CD" w:rsidRDefault="00BA77B3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ko-KR"/>
              </w:rPr>
            </w:pPr>
            <w:r>
              <w:rPr>
                <w:rFonts w:ascii="Arial" w:hAnsi="Arial" w:cs="Arial"/>
                <w:color w:val="000000" w:themeColor="text1"/>
                <w:szCs w:val="24"/>
              </w:rPr>
              <w:t>2</w:t>
            </w:r>
          </w:p>
        </w:tc>
        <w:tc>
          <w:tcPr>
            <w:tcW w:w="1275" w:type="dxa"/>
            <w:tcBorders>
              <w:left w:val="nil"/>
              <w:bottom w:val="single" w:sz="12" w:space="0" w:color="auto"/>
              <w:right w:val="nil"/>
            </w:tcBorders>
          </w:tcPr>
          <w:p w14:paraId="1427179E" w14:textId="2A2D5D31" w:rsidR="00114F53" w:rsidRPr="00F801CD" w:rsidRDefault="00114F53" w:rsidP="00F801CD">
            <w:pPr>
              <w:pStyle w:val="SMcaption"/>
              <w:jc w:val="center"/>
              <w:rPr>
                <w:rFonts w:ascii="Arial" w:hAnsi="Arial" w:cs="Arial"/>
                <w:szCs w:val="24"/>
              </w:rPr>
            </w:pPr>
            <w:r w:rsidRPr="00F801CD">
              <w:rPr>
                <w:rFonts w:ascii="Arial" w:hAnsi="Arial" w:cs="Arial"/>
                <w:szCs w:val="24"/>
              </w:rPr>
              <w:t>Yes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</w:tcPr>
          <w:p w14:paraId="3AC1B582" w14:textId="63E2FC94" w:rsidR="00114F53" w:rsidRPr="00F801CD" w:rsidRDefault="00114F53" w:rsidP="00F801CD">
            <w:pPr>
              <w:pStyle w:val="SMcaption"/>
              <w:jc w:val="center"/>
              <w:rPr>
                <w:rFonts w:ascii="Arial" w:hAnsi="Arial" w:cs="Arial"/>
                <w:szCs w:val="24"/>
                <w:lang w:eastAsia="ja-JP"/>
              </w:rPr>
            </w:pPr>
            <w:r w:rsidRPr="00F801CD">
              <w:rPr>
                <w:rFonts w:ascii="Arial" w:hAnsi="Arial" w:cs="Arial"/>
                <w:szCs w:val="24"/>
              </w:rPr>
              <w:fldChar w:fldCharType="begin"/>
            </w:r>
            <w:r w:rsidR="00832B0B">
              <w:rPr>
                <w:rFonts w:ascii="Arial" w:hAnsi="Arial" w:cs="Arial"/>
                <w:szCs w:val="24"/>
              </w:rPr>
              <w:instrText xml:space="preserve"> ADDIN EN.CITE &lt;EndNote&gt;&lt;Cite&gt;&lt;Author&gt;Bian&lt;/Author&gt;&lt;Year&gt;2020&lt;/Year&gt;&lt;RecNum&gt;119&lt;/RecNum&gt;&lt;DisplayText&gt;(&lt;style face="italic"&gt;11&lt;/style&gt;)&lt;/DisplayText&gt;&lt;record&gt;&lt;rec-number&gt;119&lt;/rec-number&gt;&lt;foreign-keys&gt;&lt;key app="EN" db-id="a22z9x5ds02dx2e5zzr5darxsts0eexr52xd" timestamp="1589531224"&gt;119&lt;/key&gt;&lt;/foreign-keys&gt;&lt;ref-type name="Journal Article"&gt;17&lt;/ref-type&gt;&lt;contributors&gt;&lt;authors&gt;&lt;author&gt;Bian, Huijie&lt;/author&gt;&lt;author&gt;Zheng, Zhao-Hui&lt;/author&gt;&lt;author&gt;Wei, Ding&lt;/author&gt;&lt;author&gt;Zhang, Zheng&lt;/author&gt;&lt;author&gt;Kang, Wen-Zhen&lt;/author&gt;&lt;author&gt;Hao, Chun-Qiu&lt;/author&gt;&lt;author&gt;Dong, Ke&lt;/author&gt;&lt;author&gt;Kang, Wen&lt;/author&gt;&lt;author&gt;Xia, Jie-Lai&lt;/author&gt;&lt;author&gt;Miao, Jin-Lin&lt;/author&gt;&lt;author&gt;Xie, Rong-Hua&lt;/author&gt;&lt;author&gt;Wang, Bin&lt;/author&gt;&lt;author&gt;Sun, Xiu-Xuan&lt;/author&gt;&lt;author&gt;Yang, Xiang-Min&lt;/author&gt;&lt;author&gt;Lin, Peng&lt;/author&gt;&lt;author&gt;Geng, Jie-Jie&lt;/author&gt;&lt;author&gt;Wang, Ke&lt;/author&gt;&lt;author&gt;Cui, Hong-Yong&lt;/author&gt;&lt;author&gt;Zhang, Kui&lt;/author&gt;&lt;author&gt;Chen, Xiao-Chun&lt;/author&gt;&lt;author&gt;Tang, Hao&lt;/author&gt;&lt;author&gt;Du, Hong&lt;/author&gt;&lt;author&gt;Yao, Na&lt;/author&gt;&lt;author&gt;Liu, Shuang-Shuang&lt;/author&gt;&lt;author&gt;Liu, Lin-Na&lt;/author&gt;&lt;author&gt;Zhang, Zhe&lt;/author&gt;&lt;author&gt;Gao, Zhao-Wei&lt;/author&gt;&lt;author&gt;Nan, Gang&lt;/author&gt;&lt;author&gt;Wang, Qing-Yi&lt;/author&gt;&lt;author&gt;Lian, Jian-Qi&lt;/author&gt;&lt;author&gt;Chen, Zhi-Nan&lt;/author&gt;&lt;author&gt;Zhu, Ping&lt;/author&gt;&lt;/authors&gt;&lt;/contributors&gt;&lt;titles&gt;&lt;title&gt;Meplazumab treats COVID-19 pneumonia: an open-labelled, concurrent controlled add-on clinical trial&lt;/title&gt;&lt;secondary-title&gt;medRxiv&lt;/secondary-title&gt;&lt;/titles&gt;&lt;periodical&gt;&lt;full-title&gt;medRxiv&lt;/full-title&gt;&lt;/periodical&gt;&lt;pages&gt;2020.03.21.20040691&lt;/pages&gt;&lt;dates&gt;&lt;year&gt;2020&lt;/year&gt;&lt;/dates&gt;&lt;urls&gt;&lt;related-urls&gt;&lt;url&gt;https://www.medrxiv.org/content/medrxiv/early/2020/03/24/2020.03.21.20040691.full.pdf&lt;/url&gt;&lt;/related-urls&gt;&lt;/urls&gt;&lt;electronic-resource-num&gt;10.1101/2020.03.21.20040691&lt;/electronic-resource-num&gt;&lt;/record&gt;&lt;/Cite&gt;&lt;/EndNote&gt;</w:instrText>
            </w:r>
            <w:r w:rsidRPr="00F801CD">
              <w:rPr>
                <w:rFonts w:ascii="Arial" w:hAnsi="Arial" w:cs="Arial"/>
                <w:szCs w:val="24"/>
              </w:rPr>
              <w:fldChar w:fldCharType="separate"/>
            </w:r>
            <w:r w:rsidR="00832B0B">
              <w:rPr>
                <w:rFonts w:ascii="Arial" w:hAnsi="Arial" w:cs="Arial"/>
                <w:noProof/>
                <w:szCs w:val="24"/>
              </w:rPr>
              <w:t>(</w:t>
            </w:r>
            <w:r w:rsidR="00832B0B" w:rsidRPr="00832B0B">
              <w:rPr>
                <w:rFonts w:ascii="Arial" w:hAnsi="Arial" w:cs="Arial"/>
                <w:i/>
                <w:noProof/>
                <w:szCs w:val="24"/>
              </w:rPr>
              <w:t>11</w:t>
            </w:r>
            <w:r w:rsidR="00832B0B">
              <w:rPr>
                <w:rFonts w:ascii="Arial" w:hAnsi="Arial" w:cs="Arial"/>
                <w:noProof/>
                <w:szCs w:val="24"/>
              </w:rPr>
              <w:t>)</w:t>
            </w:r>
            <w:r w:rsidRPr="00F801CD">
              <w:rPr>
                <w:rFonts w:ascii="Arial" w:hAnsi="Arial" w:cs="Arial"/>
                <w:szCs w:val="24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</w:tcPr>
          <w:p w14:paraId="345CFD0A" w14:textId="6AF506EF" w:rsidR="00114F53" w:rsidRPr="00F801CD" w:rsidRDefault="00114F53" w:rsidP="00F801CD">
            <w:pPr>
              <w:pStyle w:val="SMcaption"/>
              <w:jc w:val="center"/>
              <w:rPr>
                <w:rFonts w:ascii="Arial" w:hAnsi="Arial" w:cs="Arial"/>
                <w:color w:val="333333"/>
                <w:szCs w:val="24"/>
                <w:shd w:val="clear" w:color="auto" w:fill="FFFFFF"/>
                <w:lang w:eastAsia="ja-JP"/>
              </w:rPr>
            </w:pPr>
            <w:r w:rsidRPr="00F801CD">
              <w:rPr>
                <w:rFonts w:ascii="Arial" w:hAnsi="Arial" w:cs="Arial"/>
                <w:color w:val="333333"/>
                <w:szCs w:val="24"/>
                <w:shd w:val="clear" w:color="auto" w:fill="FFFFFF"/>
                <w:lang w:eastAsia="ja-JP"/>
              </w:rPr>
              <w:t>No</w:t>
            </w:r>
          </w:p>
        </w:tc>
      </w:tr>
    </w:tbl>
    <w:p w14:paraId="35DB204C" w14:textId="60257D41" w:rsidR="00F311C5" w:rsidRDefault="00F311C5" w:rsidP="00E459D3">
      <w:pPr>
        <w:pStyle w:val="SMcaption"/>
        <w:spacing w:beforeLines="50" w:before="120"/>
        <w:jc w:val="both"/>
        <w:rPr>
          <w:rFonts w:ascii="Arial" w:hAnsi="Arial" w:cs="Arial"/>
          <w:lang w:eastAsia="ja-JP"/>
        </w:rPr>
      </w:pPr>
      <w:r>
        <w:rPr>
          <w:rFonts w:ascii="Arial" w:hAnsi="Arial" w:cs="Arial"/>
          <w:lang w:eastAsia="ja-JP"/>
        </w:rPr>
        <w:t>$ RCT: randomized control trial, OS: observational study</w:t>
      </w:r>
    </w:p>
    <w:p w14:paraId="242E16FE" w14:textId="7B959DFE" w:rsidR="009A5287" w:rsidRPr="00F801CD" w:rsidRDefault="00A07A9F" w:rsidP="00E459D3">
      <w:pPr>
        <w:pStyle w:val="SMcaption"/>
        <w:spacing w:beforeLines="50" w:before="120"/>
        <w:jc w:val="both"/>
        <w:rPr>
          <w:rFonts w:ascii="Arial" w:hAnsi="Arial" w:cs="Arial"/>
          <w:lang w:eastAsia="ja-JP"/>
        </w:rPr>
      </w:pPr>
      <w:r w:rsidRPr="00F801CD">
        <w:rPr>
          <w:rFonts w:ascii="Arial" w:hAnsi="Arial" w:cs="Arial"/>
          <w:lang w:eastAsia="ja-JP"/>
        </w:rPr>
        <w:t xml:space="preserve">* 1. Clinical improvement/recovery, </w:t>
      </w:r>
      <w:r w:rsidR="00BA77B3">
        <w:rPr>
          <w:rFonts w:ascii="Arial" w:hAnsi="Arial" w:cs="Arial"/>
          <w:lang w:eastAsia="ja-JP"/>
        </w:rPr>
        <w:t>2</w:t>
      </w:r>
      <w:r w:rsidRPr="00F801CD">
        <w:rPr>
          <w:rFonts w:ascii="Arial" w:hAnsi="Arial" w:cs="Arial"/>
          <w:lang w:eastAsia="ja-JP"/>
        </w:rPr>
        <w:t xml:space="preserve">. </w:t>
      </w:r>
      <w:r w:rsidR="00770F4D">
        <w:rPr>
          <w:rFonts w:ascii="Arial" w:hAnsi="Arial" w:cs="Arial" w:hint="eastAsia"/>
          <w:lang w:eastAsia="ja-JP"/>
        </w:rPr>
        <w:t>D</w:t>
      </w:r>
      <w:r w:rsidR="00770F4D" w:rsidRPr="00770F4D">
        <w:rPr>
          <w:rFonts w:ascii="Arial" w:hAnsi="Arial" w:cs="Arial"/>
          <w:lang w:eastAsia="ja-JP"/>
        </w:rPr>
        <w:t>uration of virus shedding</w:t>
      </w:r>
      <w:r w:rsidRPr="00F801CD">
        <w:rPr>
          <w:rFonts w:ascii="Arial" w:hAnsi="Arial" w:cs="Arial"/>
          <w:lang w:eastAsia="ja-JP"/>
        </w:rPr>
        <w:t>,</w:t>
      </w:r>
      <w:r w:rsidR="00FE2450" w:rsidRPr="00F801CD">
        <w:rPr>
          <w:rFonts w:ascii="Arial" w:hAnsi="Arial" w:cs="Arial"/>
          <w:lang w:eastAsia="ja-JP"/>
        </w:rPr>
        <w:t xml:space="preserve"> </w:t>
      </w:r>
      <w:r w:rsidR="00797390">
        <w:rPr>
          <w:rFonts w:ascii="Arial" w:hAnsi="Arial" w:cs="Arial"/>
          <w:lang w:eastAsia="ja-JP"/>
        </w:rPr>
        <w:t>3</w:t>
      </w:r>
      <w:r w:rsidRPr="00F801CD">
        <w:rPr>
          <w:rFonts w:ascii="Arial" w:hAnsi="Arial" w:cs="Arial"/>
          <w:lang w:eastAsia="ja-JP"/>
        </w:rPr>
        <w:t xml:space="preserve">. </w:t>
      </w:r>
      <w:r w:rsidR="00837953">
        <w:rPr>
          <w:rFonts w:ascii="Arial" w:hAnsi="Arial" w:cs="Arial"/>
          <w:lang w:eastAsia="ja-JP"/>
        </w:rPr>
        <w:t>Mortality</w:t>
      </w:r>
      <w:r w:rsidRPr="00F801CD">
        <w:rPr>
          <w:rFonts w:ascii="Arial" w:hAnsi="Arial" w:cs="Arial"/>
          <w:lang w:eastAsia="ja-JP"/>
        </w:rPr>
        <w:t>.</w:t>
      </w:r>
    </w:p>
    <w:p w14:paraId="46B0E346" w14:textId="4361F1A7" w:rsidR="0013292F" w:rsidRPr="00F801CD" w:rsidRDefault="002D7327" w:rsidP="00B774D3">
      <w:pPr>
        <w:pStyle w:val="SMcaption"/>
        <w:spacing w:beforeLines="50" w:before="120"/>
        <w:jc w:val="both"/>
      </w:pPr>
      <w:r w:rsidRPr="00F801CD">
        <w:rPr>
          <w:rFonts w:ascii="Arial" w:eastAsia="Malgun Gothic" w:hAnsi="Arial" w:cs="Arial"/>
          <w:color w:val="000000"/>
          <w:szCs w:val="24"/>
          <w:vertAlign w:val="superscript"/>
          <w:lang w:eastAsia="ko-KR"/>
        </w:rPr>
        <w:t>#</w:t>
      </w:r>
      <w:r w:rsidRPr="00F801CD">
        <w:rPr>
          <w:rFonts w:ascii="Arial" w:eastAsia="Malgun Gothic" w:hAnsi="Arial" w:cs="Arial"/>
          <w:color w:val="000000"/>
          <w:szCs w:val="24"/>
          <w:lang w:eastAsia="ko-KR"/>
        </w:rPr>
        <w:t xml:space="preserve"> Whether the primary outcome is statistically significantly different between control and treatment group. ‘-’ denotes no statistical test was performed because it is a single</w:t>
      </w:r>
      <w:r w:rsidR="00457CA3">
        <w:rPr>
          <w:rFonts w:ascii="Arial" w:eastAsia="Malgun Gothic" w:hAnsi="Arial" w:cs="Arial"/>
          <w:color w:val="000000"/>
          <w:szCs w:val="24"/>
          <w:lang w:eastAsia="ko-KR"/>
        </w:rPr>
        <w:t>-</w:t>
      </w:r>
      <w:r w:rsidRPr="00F801CD">
        <w:rPr>
          <w:rFonts w:ascii="Arial" w:eastAsia="Malgun Gothic" w:hAnsi="Arial" w:cs="Arial"/>
          <w:color w:val="000000"/>
          <w:szCs w:val="24"/>
          <w:lang w:eastAsia="ko-KR"/>
        </w:rPr>
        <w:t>arm study</w:t>
      </w:r>
      <w:r w:rsidR="00F51722" w:rsidRPr="00F801CD">
        <w:rPr>
          <w:rFonts w:ascii="Arial" w:eastAsia="Malgun Gothic" w:hAnsi="Arial" w:cs="Arial"/>
          <w:color w:val="000000"/>
          <w:szCs w:val="24"/>
          <w:lang w:eastAsia="ko-KR"/>
        </w:rPr>
        <w:t xml:space="preserve"> (i.e., no control group)</w:t>
      </w:r>
      <w:r w:rsidRPr="00F801CD">
        <w:rPr>
          <w:rFonts w:ascii="Arial" w:eastAsia="Malgun Gothic" w:hAnsi="Arial" w:cs="Arial"/>
          <w:color w:val="000000"/>
          <w:szCs w:val="24"/>
          <w:lang w:eastAsia="ko-KR"/>
        </w:rPr>
        <w:t>.</w:t>
      </w:r>
    </w:p>
    <w:p w14:paraId="2487F01C" w14:textId="77777777" w:rsidR="00581EBE" w:rsidRPr="0085082C" w:rsidRDefault="00581EBE" w:rsidP="002863F2">
      <w:pPr>
        <w:pStyle w:val="SMcaption"/>
        <w:jc w:val="both"/>
        <w:rPr>
          <w:rFonts w:ascii="Arial" w:hAnsi="Arial" w:cs="Arial"/>
          <w:color w:val="FF0000"/>
        </w:rPr>
      </w:pPr>
    </w:p>
    <w:p w14:paraId="6D8C6ECD" w14:textId="77777777" w:rsidR="00600FA4" w:rsidRPr="0085082C" w:rsidRDefault="00600FA4" w:rsidP="0013292F">
      <w:pPr>
        <w:pStyle w:val="SMcaption"/>
        <w:jc w:val="both"/>
        <w:rPr>
          <w:rFonts w:ascii="Arial" w:hAnsi="Arial" w:cs="Arial"/>
          <w:color w:val="FF0000"/>
        </w:rPr>
        <w:sectPr w:rsidR="00600FA4" w:rsidRPr="0085082C" w:rsidSect="00600FA4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125A3F74" w14:textId="3D750F28" w:rsidR="003F6719" w:rsidRPr="00F801CD" w:rsidRDefault="003F6719" w:rsidP="003F6719">
      <w:pPr>
        <w:pStyle w:val="SMHeading"/>
        <w:jc w:val="both"/>
        <w:rPr>
          <w:rFonts w:ascii="Arial" w:hAnsi="Arial" w:cs="Arial"/>
        </w:rPr>
      </w:pPr>
      <w:r w:rsidRPr="00F801CD">
        <w:rPr>
          <w:rFonts w:ascii="Arial" w:hAnsi="Arial" w:cs="Arial"/>
        </w:rPr>
        <w:lastRenderedPageBreak/>
        <w:t>Reference</w:t>
      </w:r>
    </w:p>
    <w:p w14:paraId="2D56CEDB" w14:textId="77777777" w:rsidR="00832B0B" w:rsidRPr="00832B0B" w:rsidRDefault="003F6719" w:rsidP="00832B0B">
      <w:pPr>
        <w:pStyle w:val="EndNoteBibliography"/>
        <w:ind w:left="720" w:hanging="720"/>
      </w:pPr>
      <w:r w:rsidRPr="00F801CD">
        <w:rPr>
          <w:rFonts w:ascii="Arial" w:hAnsi="Arial" w:cs="Arial"/>
        </w:rPr>
        <w:fldChar w:fldCharType="begin"/>
      </w:r>
      <w:r w:rsidRPr="00F801CD">
        <w:rPr>
          <w:rFonts w:ascii="Arial" w:hAnsi="Arial" w:cs="Arial"/>
        </w:rPr>
        <w:instrText xml:space="preserve"> ADDIN EN.REFLIST </w:instrText>
      </w:r>
      <w:r w:rsidRPr="00F801CD">
        <w:rPr>
          <w:rFonts w:ascii="Arial" w:hAnsi="Arial" w:cs="Arial"/>
        </w:rPr>
        <w:fldChar w:fldCharType="separate"/>
      </w:r>
      <w:r w:rsidR="00832B0B" w:rsidRPr="00832B0B">
        <w:t>1.</w:t>
      </w:r>
      <w:r w:rsidR="00832B0B" w:rsidRPr="00832B0B">
        <w:tab/>
        <w:t>B. Cao</w:t>
      </w:r>
      <w:r w:rsidR="00832B0B" w:rsidRPr="00832B0B">
        <w:rPr>
          <w:i/>
        </w:rPr>
        <w:t xml:space="preserve"> et al.</w:t>
      </w:r>
      <w:r w:rsidR="00832B0B" w:rsidRPr="00832B0B">
        <w:t xml:space="preserve">, A Trial of Lopinavir-Ritonavir in Adults Hospitalized with Severe Covid-19. </w:t>
      </w:r>
      <w:r w:rsidR="00832B0B" w:rsidRPr="00832B0B">
        <w:rPr>
          <w:i/>
        </w:rPr>
        <w:t>N Engl J Med</w:t>
      </w:r>
      <w:r w:rsidR="00832B0B" w:rsidRPr="00832B0B">
        <w:t>,  (2020).</w:t>
      </w:r>
    </w:p>
    <w:p w14:paraId="00605954" w14:textId="77777777" w:rsidR="00832B0B" w:rsidRPr="00832B0B" w:rsidRDefault="00832B0B" w:rsidP="00832B0B">
      <w:pPr>
        <w:pStyle w:val="EndNoteBibliography"/>
        <w:ind w:left="720" w:hanging="720"/>
      </w:pPr>
      <w:r w:rsidRPr="00832B0B">
        <w:t>2.</w:t>
      </w:r>
      <w:r w:rsidRPr="00832B0B">
        <w:tab/>
        <w:t>Y. Wang</w:t>
      </w:r>
      <w:r w:rsidRPr="00832B0B">
        <w:rPr>
          <w:i/>
        </w:rPr>
        <w:t xml:space="preserve"> et al.</w:t>
      </w:r>
      <w:r w:rsidRPr="00832B0B">
        <w:t xml:space="preserve">, Remdesivir in adults with severe COVID-19: a randomised, double-blind, placebo-controlled, multicentre trial. </w:t>
      </w:r>
      <w:r w:rsidRPr="00832B0B">
        <w:rPr>
          <w:i/>
        </w:rPr>
        <w:t>The Lancet</w:t>
      </w:r>
      <w:r w:rsidRPr="00832B0B">
        <w:t>,  (2020).</w:t>
      </w:r>
    </w:p>
    <w:p w14:paraId="076B3545" w14:textId="77777777" w:rsidR="00832B0B" w:rsidRPr="00832B0B" w:rsidRDefault="00832B0B" w:rsidP="00832B0B">
      <w:pPr>
        <w:pStyle w:val="EndNoteBibliography"/>
        <w:ind w:left="720" w:hanging="720"/>
      </w:pPr>
      <w:r w:rsidRPr="00832B0B">
        <w:t>3.</w:t>
      </w:r>
      <w:r w:rsidRPr="00832B0B">
        <w:tab/>
        <w:t>J. H. Beigel</w:t>
      </w:r>
      <w:r w:rsidRPr="00832B0B">
        <w:rPr>
          <w:i/>
        </w:rPr>
        <w:t xml:space="preserve"> et al.</w:t>
      </w:r>
      <w:r w:rsidRPr="00832B0B">
        <w:t xml:space="preserve">, Remdesivir for the Treatment of Covid-19 — Preliminary Report. </w:t>
      </w:r>
      <w:r w:rsidRPr="00832B0B">
        <w:rPr>
          <w:i/>
        </w:rPr>
        <w:t>New England Journal of Medicine</w:t>
      </w:r>
      <w:r w:rsidRPr="00832B0B">
        <w:t>,  (2020).</w:t>
      </w:r>
    </w:p>
    <w:p w14:paraId="105D44D8" w14:textId="77777777" w:rsidR="00832B0B" w:rsidRPr="00832B0B" w:rsidRDefault="00832B0B" w:rsidP="00832B0B">
      <w:pPr>
        <w:pStyle w:val="EndNoteBibliography"/>
        <w:ind w:left="720" w:hanging="720"/>
      </w:pPr>
      <w:r w:rsidRPr="00832B0B">
        <w:t>4.</w:t>
      </w:r>
      <w:r w:rsidRPr="00832B0B">
        <w:tab/>
        <w:t>Z. Chen</w:t>
      </w:r>
      <w:r w:rsidRPr="00832B0B">
        <w:rPr>
          <w:i/>
        </w:rPr>
        <w:t xml:space="preserve"> et al.</w:t>
      </w:r>
      <w:r w:rsidRPr="00832B0B">
        <w:t xml:space="preserve">, Efficacy of hydroxychloroquine in patients with COVID-19: results of a randomized clinical trial. </w:t>
      </w:r>
      <w:r w:rsidRPr="00832B0B">
        <w:rPr>
          <w:i/>
        </w:rPr>
        <w:t>medRxiv</w:t>
      </w:r>
      <w:r w:rsidRPr="00832B0B">
        <w:t>, 2020.2003.2022.20040758 (2020).</w:t>
      </w:r>
    </w:p>
    <w:p w14:paraId="19FAD84E" w14:textId="77777777" w:rsidR="00832B0B" w:rsidRPr="00832B0B" w:rsidRDefault="00832B0B" w:rsidP="00832B0B">
      <w:pPr>
        <w:pStyle w:val="EndNoteBibliography"/>
        <w:ind w:left="720" w:hanging="720"/>
      </w:pPr>
      <w:r w:rsidRPr="00832B0B">
        <w:t>5.</w:t>
      </w:r>
      <w:r w:rsidRPr="00832B0B">
        <w:tab/>
        <w:t>W. Tang</w:t>
      </w:r>
      <w:r w:rsidRPr="00832B0B">
        <w:rPr>
          <w:i/>
        </w:rPr>
        <w:t xml:space="preserve"> et al.</w:t>
      </w:r>
      <w:r w:rsidRPr="00832B0B">
        <w:t xml:space="preserve">, Hydroxychloroquine in patients with mainly mild to moderate coronavirus disease 2019: open label, randomised controlled trial. </w:t>
      </w:r>
      <w:r w:rsidRPr="00832B0B">
        <w:rPr>
          <w:i/>
        </w:rPr>
        <w:t>BMJ</w:t>
      </w:r>
      <w:r w:rsidRPr="00832B0B">
        <w:t xml:space="preserve"> </w:t>
      </w:r>
      <w:r w:rsidRPr="00832B0B">
        <w:rPr>
          <w:b/>
        </w:rPr>
        <w:t>369</w:t>
      </w:r>
      <w:r w:rsidRPr="00832B0B">
        <w:t>, m1849 (2020).</w:t>
      </w:r>
    </w:p>
    <w:p w14:paraId="29CD05B8" w14:textId="77777777" w:rsidR="00832B0B" w:rsidRPr="00832B0B" w:rsidRDefault="00832B0B" w:rsidP="00832B0B">
      <w:pPr>
        <w:pStyle w:val="EndNoteBibliography"/>
        <w:ind w:left="720" w:hanging="720"/>
      </w:pPr>
      <w:r w:rsidRPr="00832B0B">
        <w:t>6.</w:t>
      </w:r>
      <w:r w:rsidRPr="00832B0B">
        <w:tab/>
        <w:t>Y. Li</w:t>
      </w:r>
      <w:r w:rsidRPr="00832B0B">
        <w:rPr>
          <w:i/>
        </w:rPr>
        <w:t xml:space="preserve"> et al.</w:t>
      </w:r>
      <w:r w:rsidRPr="00832B0B">
        <w:t xml:space="preserve">, Efficacy and Safety of Lopinavir/Ritonavir or Arbidol in Adult Patients with Mild/Moderate COVID-19: An Exploratory Randomized Controlled Trial. </w:t>
      </w:r>
      <w:r w:rsidRPr="00832B0B">
        <w:rPr>
          <w:i/>
        </w:rPr>
        <w:t>Med (N Y)</w:t>
      </w:r>
      <w:r w:rsidRPr="00832B0B">
        <w:t xml:space="preserve"> </w:t>
      </w:r>
      <w:r w:rsidRPr="00832B0B">
        <w:rPr>
          <w:b/>
        </w:rPr>
        <w:t>1</w:t>
      </w:r>
      <w:r w:rsidRPr="00832B0B">
        <w:t>, 105-113.e104 (2020).</w:t>
      </w:r>
    </w:p>
    <w:p w14:paraId="2CD08DCB" w14:textId="77777777" w:rsidR="00832B0B" w:rsidRPr="00832B0B" w:rsidRDefault="00832B0B" w:rsidP="00832B0B">
      <w:pPr>
        <w:pStyle w:val="EndNoteBibliography"/>
        <w:ind w:left="720" w:hanging="720"/>
      </w:pPr>
      <w:r w:rsidRPr="00832B0B">
        <w:t>7.</w:t>
      </w:r>
      <w:r w:rsidRPr="00832B0B">
        <w:tab/>
        <w:t>J. Grein</w:t>
      </w:r>
      <w:r w:rsidRPr="00832B0B">
        <w:rPr>
          <w:i/>
        </w:rPr>
        <w:t xml:space="preserve"> et al.</w:t>
      </w:r>
      <w:r w:rsidRPr="00832B0B">
        <w:t xml:space="preserve">, Compassionate Use of Remdesivir for Patients with Severe Covid-19. </w:t>
      </w:r>
      <w:r w:rsidRPr="00832B0B">
        <w:rPr>
          <w:i/>
        </w:rPr>
        <w:t>N Engl J Med</w:t>
      </w:r>
      <w:r w:rsidRPr="00832B0B">
        <w:t>,  (2020).</w:t>
      </w:r>
    </w:p>
    <w:p w14:paraId="3FDA3EB5" w14:textId="77777777" w:rsidR="00832B0B" w:rsidRPr="00832B0B" w:rsidRDefault="00832B0B" w:rsidP="00832B0B">
      <w:pPr>
        <w:pStyle w:val="EndNoteBibliography"/>
        <w:ind w:left="720" w:hanging="720"/>
      </w:pPr>
      <w:r w:rsidRPr="00832B0B">
        <w:t>8.</w:t>
      </w:r>
      <w:r w:rsidRPr="00832B0B">
        <w:tab/>
        <w:t>P. Gautret</w:t>
      </w:r>
      <w:r w:rsidRPr="00832B0B">
        <w:rPr>
          <w:i/>
        </w:rPr>
        <w:t xml:space="preserve"> et al.</w:t>
      </w:r>
      <w:r w:rsidRPr="00832B0B">
        <w:t xml:space="preserve">, Hydroxychloroquine and azithromycin as a treatment of COVID-19: results of an open-label non-randomized clinical trial. </w:t>
      </w:r>
      <w:r w:rsidRPr="00832B0B">
        <w:rPr>
          <w:i/>
        </w:rPr>
        <w:t>Int J Antimicrob Agents</w:t>
      </w:r>
      <w:r w:rsidRPr="00832B0B">
        <w:t>, 105949 (2020).</w:t>
      </w:r>
    </w:p>
    <w:p w14:paraId="3D14665E" w14:textId="77777777" w:rsidR="00832B0B" w:rsidRPr="00832B0B" w:rsidRDefault="00832B0B" w:rsidP="00832B0B">
      <w:pPr>
        <w:pStyle w:val="EndNoteBibliography"/>
        <w:ind w:left="720" w:hanging="720"/>
      </w:pPr>
      <w:r w:rsidRPr="00832B0B">
        <w:t>9.</w:t>
      </w:r>
      <w:r w:rsidRPr="00832B0B">
        <w:tab/>
        <w:t>J. Geleris</w:t>
      </w:r>
      <w:r w:rsidRPr="00832B0B">
        <w:rPr>
          <w:i/>
        </w:rPr>
        <w:t xml:space="preserve"> et al.</w:t>
      </w:r>
      <w:r w:rsidRPr="00832B0B">
        <w:t xml:space="preserve">, Observational Study of Hydroxychloroquine in Hospitalized Patients with Covid-19. </w:t>
      </w:r>
      <w:r w:rsidRPr="00832B0B">
        <w:rPr>
          <w:i/>
        </w:rPr>
        <w:t>N Engl J Med</w:t>
      </w:r>
      <w:r w:rsidRPr="00832B0B">
        <w:t xml:space="preserve"> </w:t>
      </w:r>
      <w:r w:rsidRPr="00832B0B">
        <w:rPr>
          <w:b/>
        </w:rPr>
        <w:t>382</w:t>
      </w:r>
      <w:r w:rsidRPr="00832B0B">
        <w:t>, 2411-2418 (2020).</w:t>
      </w:r>
    </w:p>
    <w:p w14:paraId="56B327F3" w14:textId="77777777" w:rsidR="00832B0B" w:rsidRPr="00832B0B" w:rsidRDefault="00832B0B" w:rsidP="00832B0B">
      <w:pPr>
        <w:pStyle w:val="EndNoteBibliography"/>
        <w:ind w:left="720" w:hanging="720"/>
      </w:pPr>
      <w:r w:rsidRPr="00832B0B">
        <w:t>10.</w:t>
      </w:r>
      <w:r w:rsidRPr="00832B0B">
        <w:tab/>
        <w:t>P. Gautret</w:t>
      </w:r>
      <w:r w:rsidRPr="00832B0B">
        <w:rPr>
          <w:i/>
        </w:rPr>
        <w:t xml:space="preserve"> et al.</w:t>
      </w:r>
      <w:r w:rsidRPr="00832B0B">
        <w:t xml:space="preserve">, Clinical and microbiological effect of a combination of hydroxychloroquine and azithromycin in 80 COVID-19 patients with at least a six-day follow up: A pilot observational study. </w:t>
      </w:r>
      <w:r w:rsidRPr="00832B0B">
        <w:rPr>
          <w:i/>
        </w:rPr>
        <w:t>Travel Med Infect Dis</w:t>
      </w:r>
      <w:r w:rsidRPr="00832B0B">
        <w:t xml:space="preserve"> </w:t>
      </w:r>
      <w:r w:rsidRPr="00832B0B">
        <w:rPr>
          <w:b/>
        </w:rPr>
        <w:t>34</w:t>
      </w:r>
      <w:r w:rsidRPr="00832B0B">
        <w:t>, 101663 (2020).</w:t>
      </w:r>
    </w:p>
    <w:p w14:paraId="3DDC688B" w14:textId="77777777" w:rsidR="00832B0B" w:rsidRPr="00832B0B" w:rsidRDefault="00832B0B" w:rsidP="00832B0B">
      <w:pPr>
        <w:pStyle w:val="EndNoteBibliography"/>
        <w:ind w:left="720" w:hanging="720"/>
      </w:pPr>
      <w:r w:rsidRPr="00832B0B">
        <w:t>11.</w:t>
      </w:r>
      <w:r w:rsidRPr="00832B0B">
        <w:tab/>
        <w:t>H. Bian</w:t>
      </w:r>
      <w:r w:rsidRPr="00832B0B">
        <w:rPr>
          <w:i/>
        </w:rPr>
        <w:t xml:space="preserve"> et al.</w:t>
      </w:r>
      <w:r w:rsidRPr="00832B0B">
        <w:t xml:space="preserve">, Meplazumab treats COVID-19 pneumonia: an open-labelled, concurrent controlled add-on clinical trial. </w:t>
      </w:r>
      <w:r w:rsidRPr="00832B0B">
        <w:rPr>
          <w:i/>
        </w:rPr>
        <w:t>medRxiv</w:t>
      </w:r>
      <w:r w:rsidRPr="00832B0B">
        <w:t>, 2020.2003.2021.20040691 (2020).</w:t>
      </w:r>
    </w:p>
    <w:p w14:paraId="10BF7DE9" w14:textId="32107EC7" w:rsidR="00B9440A" w:rsidRPr="00F801CD" w:rsidRDefault="003F6719" w:rsidP="003F6719">
      <w:pPr>
        <w:jc w:val="both"/>
        <w:rPr>
          <w:rFonts w:ascii="Arial" w:hAnsi="Arial" w:cs="Arial"/>
        </w:rPr>
      </w:pPr>
      <w:r w:rsidRPr="00F801CD">
        <w:rPr>
          <w:rFonts w:ascii="Arial" w:hAnsi="Arial" w:cs="Arial"/>
        </w:rPr>
        <w:fldChar w:fldCharType="end"/>
      </w:r>
    </w:p>
    <w:sectPr w:rsidR="00B9440A" w:rsidRPr="00F801CD" w:rsidSect="00600FA4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E3AD04" w14:textId="77777777" w:rsidR="004D671E" w:rsidRDefault="004D671E">
      <w:r>
        <w:separator/>
      </w:r>
    </w:p>
  </w:endnote>
  <w:endnote w:type="continuationSeparator" w:id="0">
    <w:p w14:paraId="076C433C" w14:textId="77777777" w:rsidR="004D671E" w:rsidRDefault="004D67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∡耪ĝ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3868A4" w:rsidRDefault="003868A4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6</w:t>
    </w:r>
    <w:r>
      <w:fldChar w:fldCharType="end"/>
    </w:r>
  </w:p>
  <w:p w14:paraId="211F3547" w14:textId="77777777" w:rsidR="003868A4" w:rsidRDefault="003868A4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B92636" w14:textId="77777777" w:rsidR="004D671E" w:rsidRDefault="004D671E">
      <w:r>
        <w:separator/>
      </w:r>
    </w:p>
  </w:footnote>
  <w:footnote w:type="continuationSeparator" w:id="0">
    <w:p w14:paraId="44D309DA" w14:textId="77777777" w:rsidR="004D671E" w:rsidRDefault="004D67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868A4" w:rsidRPr="005001AC" w:rsidRDefault="003868A4" w:rsidP="005001AC">
    <w:pPr>
      <w:jc w:val="right"/>
      <w:rPr>
        <w:sz w:val="20"/>
      </w:rPr>
    </w:pPr>
  </w:p>
  <w:p w14:paraId="3CD866EE" w14:textId="77777777" w:rsidR="003868A4" w:rsidRDefault="003868A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F376D8B"/>
    <w:multiLevelType w:val="hybridMultilevel"/>
    <w:tmpl w:val="B74EA316"/>
    <w:lvl w:ilvl="0" w:tplc="2FBA50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6951C4C"/>
    <w:multiLevelType w:val="hybridMultilevel"/>
    <w:tmpl w:val="308257B2"/>
    <w:lvl w:ilvl="0" w:tplc="72F000C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b w:val="0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2E85"/>
    <w:rsid w:val="0000416C"/>
    <w:rsid w:val="00007256"/>
    <w:rsid w:val="00015BE7"/>
    <w:rsid w:val="00015F74"/>
    <w:rsid w:val="00017497"/>
    <w:rsid w:val="00020C41"/>
    <w:rsid w:val="000227FA"/>
    <w:rsid w:val="000232F7"/>
    <w:rsid w:val="00024A2E"/>
    <w:rsid w:val="000252F2"/>
    <w:rsid w:val="00025489"/>
    <w:rsid w:val="00026AB4"/>
    <w:rsid w:val="0003148F"/>
    <w:rsid w:val="00034A5C"/>
    <w:rsid w:val="00036CBD"/>
    <w:rsid w:val="0004085C"/>
    <w:rsid w:val="00042A4F"/>
    <w:rsid w:val="000444D7"/>
    <w:rsid w:val="00044AEE"/>
    <w:rsid w:val="0004715A"/>
    <w:rsid w:val="000517F6"/>
    <w:rsid w:val="00052273"/>
    <w:rsid w:val="0005657D"/>
    <w:rsid w:val="00057412"/>
    <w:rsid w:val="000628A0"/>
    <w:rsid w:val="00063020"/>
    <w:rsid w:val="00064EAC"/>
    <w:rsid w:val="000658B5"/>
    <w:rsid w:val="00065EBD"/>
    <w:rsid w:val="00076DF2"/>
    <w:rsid w:val="0008029F"/>
    <w:rsid w:val="000805D9"/>
    <w:rsid w:val="00081165"/>
    <w:rsid w:val="00083B44"/>
    <w:rsid w:val="000850DC"/>
    <w:rsid w:val="00091E10"/>
    <w:rsid w:val="0009471A"/>
    <w:rsid w:val="00097366"/>
    <w:rsid w:val="000A4E62"/>
    <w:rsid w:val="000A6AD0"/>
    <w:rsid w:val="000B74EF"/>
    <w:rsid w:val="000B7B8A"/>
    <w:rsid w:val="000C2771"/>
    <w:rsid w:val="000C346C"/>
    <w:rsid w:val="000C75FF"/>
    <w:rsid w:val="000D23C5"/>
    <w:rsid w:val="000D46F4"/>
    <w:rsid w:val="000D6BC9"/>
    <w:rsid w:val="000E518E"/>
    <w:rsid w:val="000E57D0"/>
    <w:rsid w:val="000E5EE6"/>
    <w:rsid w:val="000E651B"/>
    <w:rsid w:val="000F0DCE"/>
    <w:rsid w:val="000F2428"/>
    <w:rsid w:val="000F448A"/>
    <w:rsid w:val="000F6BE3"/>
    <w:rsid w:val="000F78BF"/>
    <w:rsid w:val="0010235D"/>
    <w:rsid w:val="00106D0A"/>
    <w:rsid w:val="0011185F"/>
    <w:rsid w:val="00112C5B"/>
    <w:rsid w:val="00112F18"/>
    <w:rsid w:val="00114193"/>
    <w:rsid w:val="00114F53"/>
    <w:rsid w:val="00115A38"/>
    <w:rsid w:val="001165BC"/>
    <w:rsid w:val="0011687B"/>
    <w:rsid w:val="00116EF2"/>
    <w:rsid w:val="00123C89"/>
    <w:rsid w:val="00124BEE"/>
    <w:rsid w:val="00124F82"/>
    <w:rsid w:val="00124F8E"/>
    <w:rsid w:val="00125004"/>
    <w:rsid w:val="00125F2D"/>
    <w:rsid w:val="00130CE1"/>
    <w:rsid w:val="00131DB7"/>
    <w:rsid w:val="0013214C"/>
    <w:rsid w:val="0013292F"/>
    <w:rsid w:val="00133226"/>
    <w:rsid w:val="00143132"/>
    <w:rsid w:val="00143C32"/>
    <w:rsid w:val="00144F00"/>
    <w:rsid w:val="00155998"/>
    <w:rsid w:val="00156F74"/>
    <w:rsid w:val="0016337A"/>
    <w:rsid w:val="001635C1"/>
    <w:rsid w:val="00164269"/>
    <w:rsid w:val="001719DE"/>
    <w:rsid w:val="00172E65"/>
    <w:rsid w:val="001732A5"/>
    <w:rsid w:val="00173874"/>
    <w:rsid w:val="00173FB0"/>
    <w:rsid w:val="0017534C"/>
    <w:rsid w:val="00182D5C"/>
    <w:rsid w:val="0018485E"/>
    <w:rsid w:val="00185850"/>
    <w:rsid w:val="001873F7"/>
    <w:rsid w:val="0019010C"/>
    <w:rsid w:val="00190311"/>
    <w:rsid w:val="00190E31"/>
    <w:rsid w:val="00191C17"/>
    <w:rsid w:val="00191D5B"/>
    <w:rsid w:val="001923D6"/>
    <w:rsid w:val="001A1BDE"/>
    <w:rsid w:val="001A29ED"/>
    <w:rsid w:val="001B1326"/>
    <w:rsid w:val="001B287A"/>
    <w:rsid w:val="001B2E37"/>
    <w:rsid w:val="001B40B4"/>
    <w:rsid w:val="001B4306"/>
    <w:rsid w:val="001B6F00"/>
    <w:rsid w:val="001C20A0"/>
    <w:rsid w:val="001C55F4"/>
    <w:rsid w:val="001C6F2F"/>
    <w:rsid w:val="001D04A7"/>
    <w:rsid w:val="001D0A77"/>
    <w:rsid w:val="001D17AB"/>
    <w:rsid w:val="001D4B48"/>
    <w:rsid w:val="001D6A0C"/>
    <w:rsid w:val="001D76C1"/>
    <w:rsid w:val="001D7A8B"/>
    <w:rsid w:val="001E06B9"/>
    <w:rsid w:val="001E0CF7"/>
    <w:rsid w:val="001E149A"/>
    <w:rsid w:val="001E5A89"/>
    <w:rsid w:val="001E5F20"/>
    <w:rsid w:val="001F0876"/>
    <w:rsid w:val="001F167C"/>
    <w:rsid w:val="001F2B53"/>
    <w:rsid w:val="001F321E"/>
    <w:rsid w:val="001F3C16"/>
    <w:rsid w:val="001F5E91"/>
    <w:rsid w:val="001F6F01"/>
    <w:rsid w:val="001F7608"/>
    <w:rsid w:val="001F7F80"/>
    <w:rsid w:val="00201267"/>
    <w:rsid w:val="002018E9"/>
    <w:rsid w:val="0020771C"/>
    <w:rsid w:val="00207771"/>
    <w:rsid w:val="002077B9"/>
    <w:rsid w:val="00212B87"/>
    <w:rsid w:val="00217699"/>
    <w:rsid w:val="00217C5D"/>
    <w:rsid w:val="002208E6"/>
    <w:rsid w:val="00220E74"/>
    <w:rsid w:val="00225DC8"/>
    <w:rsid w:val="002275FA"/>
    <w:rsid w:val="00230FDE"/>
    <w:rsid w:val="002337EA"/>
    <w:rsid w:val="00234E3C"/>
    <w:rsid w:val="00237A8E"/>
    <w:rsid w:val="00244E45"/>
    <w:rsid w:val="00245CB2"/>
    <w:rsid w:val="00251AEA"/>
    <w:rsid w:val="00252814"/>
    <w:rsid w:val="0025285A"/>
    <w:rsid w:val="00253883"/>
    <w:rsid w:val="0025426A"/>
    <w:rsid w:val="00255812"/>
    <w:rsid w:val="00262D72"/>
    <w:rsid w:val="00264FF3"/>
    <w:rsid w:val="00270475"/>
    <w:rsid w:val="00274704"/>
    <w:rsid w:val="00283EC0"/>
    <w:rsid w:val="0028449C"/>
    <w:rsid w:val="002850D2"/>
    <w:rsid w:val="002863F2"/>
    <w:rsid w:val="0028701D"/>
    <w:rsid w:val="0029332B"/>
    <w:rsid w:val="00293DAF"/>
    <w:rsid w:val="00294FBB"/>
    <w:rsid w:val="002A263D"/>
    <w:rsid w:val="002A4CDC"/>
    <w:rsid w:val="002A798D"/>
    <w:rsid w:val="002B56B2"/>
    <w:rsid w:val="002B7604"/>
    <w:rsid w:val="002C030F"/>
    <w:rsid w:val="002C5E8B"/>
    <w:rsid w:val="002C740B"/>
    <w:rsid w:val="002D7327"/>
    <w:rsid w:val="002D75A5"/>
    <w:rsid w:val="002E214B"/>
    <w:rsid w:val="002E276E"/>
    <w:rsid w:val="002E678B"/>
    <w:rsid w:val="002F6E15"/>
    <w:rsid w:val="002F7666"/>
    <w:rsid w:val="0030284E"/>
    <w:rsid w:val="00303EE7"/>
    <w:rsid w:val="003041E7"/>
    <w:rsid w:val="00304D0F"/>
    <w:rsid w:val="00307AA3"/>
    <w:rsid w:val="0031000C"/>
    <w:rsid w:val="003106E2"/>
    <w:rsid w:val="003142D9"/>
    <w:rsid w:val="003165A0"/>
    <w:rsid w:val="00316863"/>
    <w:rsid w:val="00316C08"/>
    <w:rsid w:val="00320EA4"/>
    <w:rsid w:val="003231AE"/>
    <w:rsid w:val="003236C7"/>
    <w:rsid w:val="00327208"/>
    <w:rsid w:val="003318CE"/>
    <w:rsid w:val="00331D75"/>
    <w:rsid w:val="003351A4"/>
    <w:rsid w:val="003367D1"/>
    <w:rsid w:val="00337E72"/>
    <w:rsid w:val="0034094B"/>
    <w:rsid w:val="00347B42"/>
    <w:rsid w:val="00350F6B"/>
    <w:rsid w:val="0035134D"/>
    <w:rsid w:val="00352E83"/>
    <w:rsid w:val="00353063"/>
    <w:rsid w:val="003536F5"/>
    <w:rsid w:val="00355362"/>
    <w:rsid w:val="00356797"/>
    <w:rsid w:val="00360496"/>
    <w:rsid w:val="00363C96"/>
    <w:rsid w:val="00363E44"/>
    <w:rsid w:val="00365344"/>
    <w:rsid w:val="0036659A"/>
    <w:rsid w:val="00372F79"/>
    <w:rsid w:val="003806F5"/>
    <w:rsid w:val="00381BD4"/>
    <w:rsid w:val="00384AE6"/>
    <w:rsid w:val="00384BC6"/>
    <w:rsid w:val="003868A4"/>
    <w:rsid w:val="00392ADE"/>
    <w:rsid w:val="0039326F"/>
    <w:rsid w:val="00395E86"/>
    <w:rsid w:val="0039660E"/>
    <w:rsid w:val="003A2CFC"/>
    <w:rsid w:val="003A2FD8"/>
    <w:rsid w:val="003A7B80"/>
    <w:rsid w:val="003B0232"/>
    <w:rsid w:val="003B16D6"/>
    <w:rsid w:val="003B2498"/>
    <w:rsid w:val="003B40E6"/>
    <w:rsid w:val="003B5E31"/>
    <w:rsid w:val="003B68A1"/>
    <w:rsid w:val="003C03CF"/>
    <w:rsid w:val="003C2034"/>
    <w:rsid w:val="003C4AFD"/>
    <w:rsid w:val="003C732A"/>
    <w:rsid w:val="003C7662"/>
    <w:rsid w:val="003D138D"/>
    <w:rsid w:val="003D2538"/>
    <w:rsid w:val="003D4B0C"/>
    <w:rsid w:val="003E0FB8"/>
    <w:rsid w:val="003E13B0"/>
    <w:rsid w:val="003E1E73"/>
    <w:rsid w:val="003E2CCB"/>
    <w:rsid w:val="003E4556"/>
    <w:rsid w:val="003E5868"/>
    <w:rsid w:val="003E663D"/>
    <w:rsid w:val="003E7377"/>
    <w:rsid w:val="003E74FB"/>
    <w:rsid w:val="003E79FC"/>
    <w:rsid w:val="003F0878"/>
    <w:rsid w:val="003F0A67"/>
    <w:rsid w:val="003F19D3"/>
    <w:rsid w:val="003F216B"/>
    <w:rsid w:val="003F2C3A"/>
    <w:rsid w:val="003F33E9"/>
    <w:rsid w:val="003F3F4D"/>
    <w:rsid w:val="003F6719"/>
    <w:rsid w:val="003F6E14"/>
    <w:rsid w:val="00400F72"/>
    <w:rsid w:val="00405336"/>
    <w:rsid w:val="004128F9"/>
    <w:rsid w:val="004144BA"/>
    <w:rsid w:val="00415BD0"/>
    <w:rsid w:val="004173AB"/>
    <w:rsid w:val="004204B9"/>
    <w:rsid w:val="00423FBE"/>
    <w:rsid w:val="004240FB"/>
    <w:rsid w:val="004243AE"/>
    <w:rsid w:val="0042485C"/>
    <w:rsid w:val="0042568B"/>
    <w:rsid w:val="004305F7"/>
    <w:rsid w:val="00431981"/>
    <w:rsid w:val="00431E85"/>
    <w:rsid w:val="00434EB9"/>
    <w:rsid w:val="004377B4"/>
    <w:rsid w:val="00456262"/>
    <w:rsid w:val="00456D0C"/>
    <w:rsid w:val="004571D5"/>
    <w:rsid w:val="00457CA3"/>
    <w:rsid w:val="00461D81"/>
    <w:rsid w:val="004627CC"/>
    <w:rsid w:val="0046356B"/>
    <w:rsid w:val="00464AAD"/>
    <w:rsid w:val="00465733"/>
    <w:rsid w:val="00477182"/>
    <w:rsid w:val="004779CB"/>
    <w:rsid w:val="004812E9"/>
    <w:rsid w:val="0048134D"/>
    <w:rsid w:val="00486A85"/>
    <w:rsid w:val="004912FF"/>
    <w:rsid w:val="00495432"/>
    <w:rsid w:val="004959BB"/>
    <w:rsid w:val="004A030C"/>
    <w:rsid w:val="004A04D8"/>
    <w:rsid w:val="004A09CA"/>
    <w:rsid w:val="004A2F8C"/>
    <w:rsid w:val="004A66EA"/>
    <w:rsid w:val="004B17CC"/>
    <w:rsid w:val="004B7C47"/>
    <w:rsid w:val="004C5377"/>
    <w:rsid w:val="004C561A"/>
    <w:rsid w:val="004C60AD"/>
    <w:rsid w:val="004C7F35"/>
    <w:rsid w:val="004D0D27"/>
    <w:rsid w:val="004D0F8F"/>
    <w:rsid w:val="004D1DBE"/>
    <w:rsid w:val="004D399E"/>
    <w:rsid w:val="004D4744"/>
    <w:rsid w:val="004D671E"/>
    <w:rsid w:val="004D7741"/>
    <w:rsid w:val="004E0F1D"/>
    <w:rsid w:val="004E42D8"/>
    <w:rsid w:val="004E4746"/>
    <w:rsid w:val="004E7355"/>
    <w:rsid w:val="004E7BA2"/>
    <w:rsid w:val="004F00F9"/>
    <w:rsid w:val="004F6B74"/>
    <w:rsid w:val="004F7EDF"/>
    <w:rsid w:val="005001AC"/>
    <w:rsid w:val="005020A7"/>
    <w:rsid w:val="0050361F"/>
    <w:rsid w:val="005036E5"/>
    <w:rsid w:val="00506A8E"/>
    <w:rsid w:val="00506F32"/>
    <w:rsid w:val="00507BE8"/>
    <w:rsid w:val="0051652A"/>
    <w:rsid w:val="00522E5F"/>
    <w:rsid w:val="00523665"/>
    <w:rsid w:val="005255E9"/>
    <w:rsid w:val="005262B6"/>
    <w:rsid w:val="00527D71"/>
    <w:rsid w:val="00535AEA"/>
    <w:rsid w:val="005364C7"/>
    <w:rsid w:val="00536E78"/>
    <w:rsid w:val="00541EB2"/>
    <w:rsid w:val="00544095"/>
    <w:rsid w:val="005460DC"/>
    <w:rsid w:val="00546FFF"/>
    <w:rsid w:val="005520A8"/>
    <w:rsid w:val="005607DD"/>
    <w:rsid w:val="00561A1A"/>
    <w:rsid w:val="0056293F"/>
    <w:rsid w:val="00562EE0"/>
    <w:rsid w:val="0056473B"/>
    <w:rsid w:val="00564B6E"/>
    <w:rsid w:val="005719B3"/>
    <w:rsid w:val="00576C9B"/>
    <w:rsid w:val="0057719B"/>
    <w:rsid w:val="005771E4"/>
    <w:rsid w:val="005807E0"/>
    <w:rsid w:val="0058097F"/>
    <w:rsid w:val="00581EBE"/>
    <w:rsid w:val="0058259B"/>
    <w:rsid w:val="00582AD5"/>
    <w:rsid w:val="0058312F"/>
    <w:rsid w:val="00587359"/>
    <w:rsid w:val="0059081E"/>
    <w:rsid w:val="00592077"/>
    <w:rsid w:val="00596020"/>
    <w:rsid w:val="005971D3"/>
    <w:rsid w:val="005A0208"/>
    <w:rsid w:val="005A0661"/>
    <w:rsid w:val="005A558C"/>
    <w:rsid w:val="005B2877"/>
    <w:rsid w:val="005B33C2"/>
    <w:rsid w:val="005B35E9"/>
    <w:rsid w:val="005B5002"/>
    <w:rsid w:val="005B75B2"/>
    <w:rsid w:val="005C0ED3"/>
    <w:rsid w:val="005C20E5"/>
    <w:rsid w:val="005C2970"/>
    <w:rsid w:val="005D41D0"/>
    <w:rsid w:val="005D78EC"/>
    <w:rsid w:val="005E28F8"/>
    <w:rsid w:val="005E2967"/>
    <w:rsid w:val="005E6513"/>
    <w:rsid w:val="005E6A9D"/>
    <w:rsid w:val="005E726D"/>
    <w:rsid w:val="005F4579"/>
    <w:rsid w:val="005F78D1"/>
    <w:rsid w:val="00600FA4"/>
    <w:rsid w:val="0060141C"/>
    <w:rsid w:val="00601B1B"/>
    <w:rsid w:val="00611AA3"/>
    <w:rsid w:val="00616914"/>
    <w:rsid w:val="0061725C"/>
    <w:rsid w:val="00623EF0"/>
    <w:rsid w:val="00625219"/>
    <w:rsid w:val="0062751A"/>
    <w:rsid w:val="00630047"/>
    <w:rsid w:val="00630472"/>
    <w:rsid w:val="006406A1"/>
    <w:rsid w:val="00641761"/>
    <w:rsid w:val="006447EA"/>
    <w:rsid w:val="00650873"/>
    <w:rsid w:val="00651114"/>
    <w:rsid w:val="0065284E"/>
    <w:rsid w:val="006563BB"/>
    <w:rsid w:val="00657111"/>
    <w:rsid w:val="00661323"/>
    <w:rsid w:val="0066183F"/>
    <w:rsid w:val="00663568"/>
    <w:rsid w:val="00664560"/>
    <w:rsid w:val="00670299"/>
    <w:rsid w:val="0067098D"/>
    <w:rsid w:val="006733EE"/>
    <w:rsid w:val="00673DB7"/>
    <w:rsid w:val="00673FFE"/>
    <w:rsid w:val="00677ED1"/>
    <w:rsid w:val="00691682"/>
    <w:rsid w:val="00691985"/>
    <w:rsid w:val="0069408F"/>
    <w:rsid w:val="00695562"/>
    <w:rsid w:val="00697146"/>
    <w:rsid w:val="006A0A11"/>
    <w:rsid w:val="006A1AA5"/>
    <w:rsid w:val="006A1B64"/>
    <w:rsid w:val="006A24F7"/>
    <w:rsid w:val="006A2875"/>
    <w:rsid w:val="006B006C"/>
    <w:rsid w:val="006B307C"/>
    <w:rsid w:val="006B30D6"/>
    <w:rsid w:val="006B31FA"/>
    <w:rsid w:val="006B56A3"/>
    <w:rsid w:val="006B5C00"/>
    <w:rsid w:val="006B6BD4"/>
    <w:rsid w:val="006C0995"/>
    <w:rsid w:val="006C2241"/>
    <w:rsid w:val="006C710D"/>
    <w:rsid w:val="006C7786"/>
    <w:rsid w:val="006D36AD"/>
    <w:rsid w:val="006E01EA"/>
    <w:rsid w:val="006E0E69"/>
    <w:rsid w:val="006E1129"/>
    <w:rsid w:val="006E1BA0"/>
    <w:rsid w:val="006E3223"/>
    <w:rsid w:val="006E4BDE"/>
    <w:rsid w:val="006E6D88"/>
    <w:rsid w:val="006E7C14"/>
    <w:rsid w:val="006F0F95"/>
    <w:rsid w:val="006F3E6F"/>
    <w:rsid w:val="006F4E82"/>
    <w:rsid w:val="006F5103"/>
    <w:rsid w:val="006F54B3"/>
    <w:rsid w:val="006F6078"/>
    <w:rsid w:val="006F7EC9"/>
    <w:rsid w:val="0070479E"/>
    <w:rsid w:val="007049CC"/>
    <w:rsid w:val="00705581"/>
    <w:rsid w:val="00705FEA"/>
    <w:rsid w:val="0070669A"/>
    <w:rsid w:val="007108F5"/>
    <w:rsid w:val="0071189C"/>
    <w:rsid w:val="00711FE4"/>
    <w:rsid w:val="00713E5B"/>
    <w:rsid w:val="00715FFA"/>
    <w:rsid w:val="00716AF8"/>
    <w:rsid w:val="00720703"/>
    <w:rsid w:val="00720CCD"/>
    <w:rsid w:val="00721A06"/>
    <w:rsid w:val="007240AC"/>
    <w:rsid w:val="00724C86"/>
    <w:rsid w:val="0072672E"/>
    <w:rsid w:val="00733108"/>
    <w:rsid w:val="007402FC"/>
    <w:rsid w:val="007411A1"/>
    <w:rsid w:val="00742E77"/>
    <w:rsid w:val="0074737C"/>
    <w:rsid w:val="00747608"/>
    <w:rsid w:val="00747FBA"/>
    <w:rsid w:val="00751786"/>
    <w:rsid w:val="007537B4"/>
    <w:rsid w:val="00756FFA"/>
    <w:rsid w:val="00757457"/>
    <w:rsid w:val="0076394B"/>
    <w:rsid w:val="00766082"/>
    <w:rsid w:val="00766B15"/>
    <w:rsid w:val="00770F4D"/>
    <w:rsid w:val="007721A7"/>
    <w:rsid w:val="00773E20"/>
    <w:rsid w:val="00781D61"/>
    <w:rsid w:val="00784440"/>
    <w:rsid w:val="007847D5"/>
    <w:rsid w:val="00791DD8"/>
    <w:rsid w:val="00793072"/>
    <w:rsid w:val="00793231"/>
    <w:rsid w:val="007964C2"/>
    <w:rsid w:val="00796FF4"/>
    <w:rsid w:val="00797390"/>
    <w:rsid w:val="007974A6"/>
    <w:rsid w:val="007A016D"/>
    <w:rsid w:val="007A1BB4"/>
    <w:rsid w:val="007A2542"/>
    <w:rsid w:val="007A2AAE"/>
    <w:rsid w:val="007A3AEF"/>
    <w:rsid w:val="007B3A52"/>
    <w:rsid w:val="007B4176"/>
    <w:rsid w:val="007B584C"/>
    <w:rsid w:val="007C0E2E"/>
    <w:rsid w:val="007C24A7"/>
    <w:rsid w:val="007C3A8B"/>
    <w:rsid w:val="007C40D0"/>
    <w:rsid w:val="007C4F93"/>
    <w:rsid w:val="007D31B7"/>
    <w:rsid w:val="007D712F"/>
    <w:rsid w:val="007E12BE"/>
    <w:rsid w:val="007E23F6"/>
    <w:rsid w:val="007E39C0"/>
    <w:rsid w:val="007E4207"/>
    <w:rsid w:val="007E71D6"/>
    <w:rsid w:val="007E75F7"/>
    <w:rsid w:val="007F2068"/>
    <w:rsid w:val="007F5288"/>
    <w:rsid w:val="007F5312"/>
    <w:rsid w:val="007F7166"/>
    <w:rsid w:val="007F785F"/>
    <w:rsid w:val="00800806"/>
    <w:rsid w:val="00804406"/>
    <w:rsid w:val="008051B7"/>
    <w:rsid w:val="0080695B"/>
    <w:rsid w:val="00807D35"/>
    <w:rsid w:val="008106A1"/>
    <w:rsid w:val="0081256B"/>
    <w:rsid w:val="00815890"/>
    <w:rsid w:val="0082059F"/>
    <w:rsid w:val="008218C4"/>
    <w:rsid w:val="00823038"/>
    <w:rsid w:val="00827E7A"/>
    <w:rsid w:val="00827F16"/>
    <w:rsid w:val="00830AC8"/>
    <w:rsid w:val="008317C6"/>
    <w:rsid w:val="00832B0B"/>
    <w:rsid w:val="00837361"/>
    <w:rsid w:val="00837953"/>
    <w:rsid w:val="0084192D"/>
    <w:rsid w:val="008462A1"/>
    <w:rsid w:val="0085082C"/>
    <w:rsid w:val="00850D04"/>
    <w:rsid w:val="00853F57"/>
    <w:rsid w:val="008670E4"/>
    <w:rsid w:val="00867A98"/>
    <w:rsid w:val="00870867"/>
    <w:rsid w:val="00875E44"/>
    <w:rsid w:val="00876ECB"/>
    <w:rsid w:val="0088081D"/>
    <w:rsid w:val="008829F7"/>
    <w:rsid w:val="008841EC"/>
    <w:rsid w:val="00885C9B"/>
    <w:rsid w:val="00885D34"/>
    <w:rsid w:val="00890C6A"/>
    <w:rsid w:val="008916DA"/>
    <w:rsid w:val="008921C2"/>
    <w:rsid w:val="00893FD9"/>
    <w:rsid w:val="00895593"/>
    <w:rsid w:val="00896D43"/>
    <w:rsid w:val="008A003E"/>
    <w:rsid w:val="008A2A93"/>
    <w:rsid w:val="008A4763"/>
    <w:rsid w:val="008A56B4"/>
    <w:rsid w:val="008B0420"/>
    <w:rsid w:val="008B0EC0"/>
    <w:rsid w:val="008B34DD"/>
    <w:rsid w:val="008B3B08"/>
    <w:rsid w:val="008C16BC"/>
    <w:rsid w:val="008C2D16"/>
    <w:rsid w:val="008C40C3"/>
    <w:rsid w:val="008C4557"/>
    <w:rsid w:val="008C5509"/>
    <w:rsid w:val="008C6EA3"/>
    <w:rsid w:val="008C75D8"/>
    <w:rsid w:val="008C7A80"/>
    <w:rsid w:val="008D17B2"/>
    <w:rsid w:val="008D1B07"/>
    <w:rsid w:val="008D4862"/>
    <w:rsid w:val="008D4AE2"/>
    <w:rsid w:val="008D4C9A"/>
    <w:rsid w:val="008D5D2A"/>
    <w:rsid w:val="008E0C29"/>
    <w:rsid w:val="008E0F59"/>
    <w:rsid w:val="008E19FD"/>
    <w:rsid w:val="008E2CEC"/>
    <w:rsid w:val="008E4795"/>
    <w:rsid w:val="008F61C2"/>
    <w:rsid w:val="008F7DA1"/>
    <w:rsid w:val="00902CE4"/>
    <w:rsid w:val="009074CC"/>
    <w:rsid w:val="00907FAB"/>
    <w:rsid w:val="00911696"/>
    <w:rsid w:val="0091266F"/>
    <w:rsid w:val="009139E8"/>
    <w:rsid w:val="009149E3"/>
    <w:rsid w:val="00914B63"/>
    <w:rsid w:val="009177C7"/>
    <w:rsid w:val="009226C4"/>
    <w:rsid w:val="0092406F"/>
    <w:rsid w:val="009241A7"/>
    <w:rsid w:val="00927462"/>
    <w:rsid w:val="009354F3"/>
    <w:rsid w:val="009361C5"/>
    <w:rsid w:val="0093677D"/>
    <w:rsid w:val="00940890"/>
    <w:rsid w:val="009447DC"/>
    <w:rsid w:val="0094513E"/>
    <w:rsid w:val="00945145"/>
    <w:rsid w:val="009463F3"/>
    <w:rsid w:val="00946787"/>
    <w:rsid w:val="00950983"/>
    <w:rsid w:val="00950DC0"/>
    <w:rsid w:val="00951491"/>
    <w:rsid w:val="0095329A"/>
    <w:rsid w:val="00961BA5"/>
    <w:rsid w:val="00961CE6"/>
    <w:rsid w:val="00963C11"/>
    <w:rsid w:val="00965610"/>
    <w:rsid w:val="00965B36"/>
    <w:rsid w:val="00966034"/>
    <w:rsid w:val="009677FC"/>
    <w:rsid w:val="00973164"/>
    <w:rsid w:val="00973AC5"/>
    <w:rsid w:val="00974236"/>
    <w:rsid w:val="009743A9"/>
    <w:rsid w:val="00975746"/>
    <w:rsid w:val="009814D3"/>
    <w:rsid w:val="00982BB5"/>
    <w:rsid w:val="00997233"/>
    <w:rsid w:val="009A168F"/>
    <w:rsid w:val="009A4723"/>
    <w:rsid w:val="009A4BB8"/>
    <w:rsid w:val="009A5287"/>
    <w:rsid w:val="009A5C9A"/>
    <w:rsid w:val="009A72B9"/>
    <w:rsid w:val="009A75B0"/>
    <w:rsid w:val="009B04D8"/>
    <w:rsid w:val="009B0B47"/>
    <w:rsid w:val="009B2517"/>
    <w:rsid w:val="009B2AC5"/>
    <w:rsid w:val="009B2BFB"/>
    <w:rsid w:val="009B7984"/>
    <w:rsid w:val="009C07B8"/>
    <w:rsid w:val="009C4490"/>
    <w:rsid w:val="009D0745"/>
    <w:rsid w:val="009D1DC1"/>
    <w:rsid w:val="009D53ED"/>
    <w:rsid w:val="009E0FDF"/>
    <w:rsid w:val="009E1CD7"/>
    <w:rsid w:val="009E3516"/>
    <w:rsid w:val="009F03EE"/>
    <w:rsid w:val="009F16E0"/>
    <w:rsid w:val="009F18AA"/>
    <w:rsid w:val="009F4BED"/>
    <w:rsid w:val="009F519A"/>
    <w:rsid w:val="009F5647"/>
    <w:rsid w:val="009F7D93"/>
    <w:rsid w:val="00A008C6"/>
    <w:rsid w:val="00A03CF3"/>
    <w:rsid w:val="00A0585A"/>
    <w:rsid w:val="00A06748"/>
    <w:rsid w:val="00A073D3"/>
    <w:rsid w:val="00A07A9F"/>
    <w:rsid w:val="00A1570D"/>
    <w:rsid w:val="00A20935"/>
    <w:rsid w:val="00A213BF"/>
    <w:rsid w:val="00A33D57"/>
    <w:rsid w:val="00A3403B"/>
    <w:rsid w:val="00A344E9"/>
    <w:rsid w:val="00A35EAA"/>
    <w:rsid w:val="00A40D7F"/>
    <w:rsid w:val="00A437F6"/>
    <w:rsid w:val="00A5096F"/>
    <w:rsid w:val="00A51A12"/>
    <w:rsid w:val="00A5272C"/>
    <w:rsid w:val="00A528F3"/>
    <w:rsid w:val="00A54E50"/>
    <w:rsid w:val="00A566E6"/>
    <w:rsid w:val="00A569D7"/>
    <w:rsid w:val="00A606B4"/>
    <w:rsid w:val="00A627D4"/>
    <w:rsid w:val="00A63E02"/>
    <w:rsid w:val="00A64E14"/>
    <w:rsid w:val="00A67F8C"/>
    <w:rsid w:val="00A74DA2"/>
    <w:rsid w:val="00A77DC7"/>
    <w:rsid w:val="00A917BC"/>
    <w:rsid w:val="00A931DA"/>
    <w:rsid w:val="00A93A65"/>
    <w:rsid w:val="00A961C0"/>
    <w:rsid w:val="00A979DC"/>
    <w:rsid w:val="00A97DE5"/>
    <w:rsid w:val="00AA1783"/>
    <w:rsid w:val="00AA32CD"/>
    <w:rsid w:val="00AA3EC0"/>
    <w:rsid w:val="00AA5BC3"/>
    <w:rsid w:val="00AB399E"/>
    <w:rsid w:val="00AB3F19"/>
    <w:rsid w:val="00AC0A26"/>
    <w:rsid w:val="00AC288F"/>
    <w:rsid w:val="00AC3AFF"/>
    <w:rsid w:val="00AC3D64"/>
    <w:rsid w:val="00AC59D0"/>
    <w:rsid w:val="00AD000F"/>
    <w:rsid w:val="00AD16B1"/>
    <w:rsid w:val="00AD3297"/>
    <w:rsid w:val="00AD3E96"/>
    <w:rsid w:val="00AD499C"/>
    <w:rsid w:val="00AD4C63"/>
    <w:rsid w:val="00AE19D8"/>
    <w:rsid w:val="00AF106D"/>
    <w:rsid w:val="00AF1D84"/>
    <w:rsid w:val="00AF5188"/>
    <w:rsid w:val="00AF578B"/>
    <w:rsid w:val="00AF5DBD"/>
    <w:rsid w:val="00AF5F8C"/>
    <w:rsid w:val="00B01161"/>
    <w:rsid w:val="00B011D1"/>
    <w:rsid w:val="00B02542"/>
    <w:rsid w:val="00B02594"/>
    <w:rsid w:val="00B07E23"/>
    <w:rsid w:val="00B11830"/>
    <w:rsid w:val="00B1410C"/>
    <w:rsid w:val="00B14FA1"/>
    <w:rsid w:val="00B164A7"/>
    <w:rsid w:val="00B17B53"/>
    <w:rsid w:val="00B20710"/>
    <w:rsid w:val="00B215B0"/>
    <w:rsid w:val="00B234B5"/>
    <w:rsid w:val="00B25116"/>
    <w:rsid w:val="00B25C4F"/>
    <w:rsid w:val="00B2789A"/>
    <w:rsid w:val="00B35250"/>
    <w:rsid w:val="00B3676A"/>
    <w:rsid w:val="00B36869"/>
    <w:rsid w:val="00B37647"/>
    <w:rsid w:val="00B43B31"/>
    <w:rsid w:val="00B44D75"/>
    <w:rsid w:val="00B47B14"/>
    <w:rsid w:val="00B47CFA"/>
    <w:rsid w:val="00B52082"/>
    <w:rsid w:val="00B54FCC"/>
    <w:rsid w:val="00B55300"/>
    <w:rsid w:val="00B57F00"/>
    <w:rsid w:val="00B64922"/>
    <w:rsid w:val="00B662DF"/>
    <w:rsid w:val="00B66499"/>
    <w:rsid w:val="00B673CB"/>
    <w:rsid w:val="00B675DB"/>
    <w:rsid w:val="00B76335"/>
    <w:rsid w:val="00B76384"/>
    <w:rsid w:val="00B774D3"/>
    <w:rsid w:val="00B77B2A"/>
    <w:rsid w:val="00B82C22"/>
    <w:rsid w:val="00B85269"/>
    <w:rsid w:val="00B85AFC"/>
    <w:rsid w:val="00B907F3"/>
    <w:rsid w:val="00B91A6C"/>
    <w:rsid w:val="00B93DBA"/>
    <w:rsid w:val="00B9440A"/>
    <w:rsid w:val="00B96F3A"/>
    <w:rsid w:val="00B9791C"/>
    <w:rsid w:val="00BA0B32"/>
    <w:rsid w:val="00BA11AA"/>
    <w:rsid w:val="00BA669B"/>
    <w:rsid w:val="00BA77B3"/>
    <w:rsid w:val="00BB0051"/>
    <w:rsid w:val="00BB10FE"/>
    <w:rsid w:val="00BB2D2A"/>
    <w:rsid w:val="00BB44B4"/>
    <w:rsid w:val="00BB7797"/>
    <w:rsid w:val="00BB7EB9"/>
    <w:rsid w:val="00BC07FD"/>
    <w:rsid w:val="00BC0B1F"/>
    <w:rsid w:val="00BC3BA9"/>
    <w:rsid w:val="00BC3E04"/>
    <w:rsid w:val="00BC3FFC"/>
    <w:rsid w:val="00BC4CA3"/>
    <w:rsid w:val="00BC7FE7"/>
    <w:rsid w:val="00BD2EAD"/>
    <w:rsid w:val="00BD4A37"/>
    <w:rsid w:val="00BD51FA"/>
    <w:rsid w:val="00BD5212"/>
    <w:rsid w:val="00BD58CF"/>
    <w:rsid w:val="00BD605D"/>
    <w:rsid w:val="00BD7E00"/>
    <w:rsid w:val="00BE251A"/>
    <w:rsid w:val="00BE27AB"/>
    <w:rsid w:val="00BE3635"/>
    <w:rsid w:val="00BE48D7"/>
    <w:rsid w:val="00BE5309"/>
    <w:rsid w:val="00BE5C20"/>
    <w:rsid w:val="00BE7C9B"/>
    <w:rsid w:val="00BF07F9"/>
    <w:rsid w:val="00BF0C92"/>
    <w:rsid w:val="00BF2837"/>
    <w:rsid w:val="00C002A8"/>
    <w:rsid w:val="00C01B5C"/>
    <w:rsid w:val="00C038FF"/>
    <w:rsid w:val="00C04CC1"/>
    <w:rsid w:val="00C05908"/>
    <w:rsid w:val="00C07BA8"/>
    <w:rsid w:val="00C13139"/>
    <w:rsid w:val="00C146FC"/>
    <w:rsid w:val="00C14EDC"/>
    <w:rsid w:val="00C17068"/>
    <w:rsid w:val="00C269A1"/>
    <w:rsid w:val="00C2704B"/>
    <w:rsid w:val="00C32C59"/>
    <w:rsid w:val="00C4096C"/>
    <w:rsid w:val="00C41A93"/>
    <w:rsid w:val="00C42632"/>
    <w:rsid w:val="00C43AA2"/>
    <w:rsid w:val="00C4476D"/>
    <w:rsid w:val="00C50C6D"/>
    <w:rsid w:val="00C52359"/>
    <w:rsid w:val="00C5252F"/>
    <w:rsid w:val="00C579AB"/>
    <w:rsid w:val="00C57DD6"/>
    <w:rsid w:val="00C600D9"/>
    <w:rsid w:val="00C64314"/>
    <w:rsid w:val="00C74DC2"/>
    <w:rsid w:val="00C773EF"/>
    <w:rsid w:val="00C813D0"/>
    <w:rsid w:val="00C81C49"/>
    <w:rsid w:val="00C82173"/>
    <w:rsid w:val="00C830E3"/>
    <w:rsid w:val="00C85483"/>
    <w:rsid w:val="00C90B42"/>
    <w:rsid w:val="00C928A8"/>
    <w:rsid w:val="00C92B22"/>
    <w:rsid w:val="00C94511"/>
    <w:rsid w:val="00C956C7"/>
    <w:rsid w:val="00C96529"/>
    <w:rsid w:val="00CA2B7A"/>
    <w:rsid w:val="00CA4908"/>
    <w:rsid w:val="00CA614D"/>
    <w:rsid w:val="00CA65F4"/>
    <w:rsid w:val="00CB2CE8"/>
    <w:rsid w:val="00CB4669"/>
    <w:rsid w:val="00CB499C"/>
    <w:rsid w:val="00CB5E98"/>
    <w:rsid w:val="00CB758C"/>
    <w:rsid w:val="00CC1384"/>
    <w:rsid w:val="00CC4250"/>
    <w:rsid w:val="00CC4398"/>
    <w:rsid w:val="00CC57B6"/>
    <w:rsid w:val="00CC63B4"/>
    <w:rsid w:val="00CD2820"/>
    <w:rsid w:val="00CD3720"/>
    <w:rsid w:val="00CE080F"/>
    <w:rsid w:val="00CE0E94"/>
    <w:rsid w:val="00CE7139"/>
    <w:rsid w:val="00CE7E95"/>
    <w:rsid w:val="00CF063E"/>
    <w:rsid w:val="00CF1848"/>
    <w:rsid w:val="00CF5C2F"/>
    <w:rsid w:val="00CF6069"/>
    <w:rsid w:val="00CF7440"/>
    <w:rsid w:val="00D01AFF"/>
    <w:rsid w:val="00D03B48"/>
    <w:rsid w:val="00D04BCF"/>
    <w:rsid w:val="00D143D9"/>
    <w:rsid w:val="00D1473A"/>
    <w:rsid w:val="00D155A0"/>
    <w:rsid w:val="00D15BBC"/>
    <w:rsid w:val="00D1635E"/>
    <w:rsid w:val="00D17ED5"/>
    <w:rsid w:val="00D21D6A"/>
    <w:rsid w:val="00D23E2C"/>
    <w:rsid w:val="00D25356"/>
    <w:rsid w:val="00D257E9"/>
    <w:rsid w:val="00D27819"/>
    <w:rsid w:val="00D27F38"/>
    <w:rsid w:val="00D32CE3"/>
    <w:rsid w:val="00D33196"/>
    <w:rsid w:val="00D33BE3"/>
    <w:rsid w:val="00D3599D"/>
    <w:rsid w:val="00D35DFA"/>
    <w:rsid w:val="00D376E1"/>
    <w:rsid w:val="00D52C19"/>
    <w:rsid w:val="00D530A5"/>
    <w:rsid w:val="00D5511B"/>
    <w:rsid w:val="00D63E52"/>
    <w:rsid w:val="00D64458"/>
    <w:rsid w:val="00D65F26"/>
    <w:rsid w:val="00D766F1"/>
    <w:rsid w:val="00D806D1"/>
    <w:rsid w:val="00D87C97"/>
    <w:rsid w:val="00D921B7"/>
    <w:rsid w:val="00D94DC6"/>
    <w:rsid w:val="00DA1CE8"/>
    <w:rsid w:val="00DA209D"/>
    <w:rsid w:val="00DA615B"/>
    <w:rsid w:val="00DB1D64"/>
    <w:rsid w:val="00DB726A"/>
    <w:rsid w:val="00DB740F"/>
    <w:rsid w:val="00DB79B4"/>
    <w:rsid w:val="00DC0A26"/>
    <w:rsid w:val="00DC36AB"/>
    <w:rsid w:val="00DC625F"/>
    <w:rsid w:val="00DC7FB7"/>
    <w:rsid w:val="00DD686E"/>
    <w:rsid w:val="00DE29EF"/>
    <w:rsid w:val="00DE4314"/>
    <w:rsid w:val="00DE5467"/>
    <w:rsid w:val="00DF20BF"/>
    <w:rsid w:val="00DF3EA9"/>
    <w:rsid w:val="00DF4A23"/>
    <w:rsid w:val="00DF4C45"/>
    <w:rsid w:val="00E02701"/>
    <w:rsid w:val="00E031FF"/>
    <w:rsid w:val="00E046CC"/>
    <w:rsid w:val="00E079EA"/>
    <w:rsid w:val="00E10AEB"/>
    <w:rsid w:val="00E1136A"/>
    <w:rsid w:val="00E13C48"/>
    <w:rsid w:val="00E211F1"/>
    <w:rsid w:val="00E23533"/>
    <w:rsid w:val="00E2481C"/>
    <w:rsid w:val="00E257C8"/>
    <w:rsid w:val="00E2708B"/>
    <w:rsid w:val="00E3039C"/>
    <w:rsid w:val="00E32C5E"/>
    <w:rsid w:val="00E3593B"/>
    <w:rsid w:val="00E36336"/>
    <w:rsid w:val="00E40863"/>
    <w:rsid w:val="00E41512"/>
    <w:rsid w:val="00E443BE"/>
    <w:rsid w:val="00E450BD"/>
    <w:rsid w:val="00E4519A"/>
    <w:rsid w:val="00E456F0"/>
    <w:rsid w:val="00E459D3"/>
    <w:rsid w:val="00E46E74"/>
    <w:rsid w:val="00E47362"/>
    <w:rsid w:val="00E47BB1"/>
    <w:rsid w:val="00E56805"/>
    <w:rsid w:val="00E575CC"/>
    <w:rsid w:val="00E60C75"/>
    <w:rsid w:val="00E63AB7"/>
    <w:rsid w:val="00E77E85"/>
    <w:rsid w:val="00E81CF9"/>
    <w:rsid w:val="00E8356C"/>
    <w:rsid w:val="00E84BBB"/>
    <w:rsid w:val="00E853D5"/>
    <w:rsid w:val="00E8545E"/>
    <w:rsid w:val="00E86801"/>
    <w:rsid w:val="00E913A0"/>
    <w:rsid w:val="00E93701"/>
    <w:rsid w:val="00E95C6D"/>
    <w:rsid w:val="00E96230"/>
    <w:rsid w:val="00E96E5D"/>
    <w:rsid w:val="00E9773B"/>
    <w:rsid w:val="00EA340C"/>
    <w:rsid w:val="00EA37E7"/>
    <w:rsid w:val="00EA6F42"/>
    <w:rsid w:val="00EB04D3"/>
    <w:rsid w:val="00EB25BE"/>
    <w:rsid w:val="00EB6AC1"/>
    <w:rsid w:val="00EB7853"/>
    <w:rsid w:val="00EC06B3"/>
    <w:rsid w:val="00EC13A3"/>
    <w:rsid w:val="00EC1F64"/>
    <w:rsid w:val="00EC278C"/>
    <w:rsid w:val="00EC5103"/>
    <w:rsid w:val="00EC5A32"/>
    <w:rsid w:val="00EC7C85"/>
    <w:rsid w:val="00ED07C8"/>
    <w:rsid w:val="00ED229B"/>
    <w:rsid w:val="00EE00F5"/>
    <w:rsid w:val="00EE03BC"/>
    <w:rsid w:val="00EE449B"/>
    <w:rsid w:val="00EE4B17"/>
    <w:rsid w:val="00EE67F2"/>
    <w:rsid w:val="00EE7A91"/>
    <w:rsid w:val="00EF4075"/>
    <w:rsid w:val="00EF6D9A"/>
    <w:rsid w:val="00F009E7"/>
    <w:rsid w:val="00F03BD6"/>
    <w:rsid w:val="00F05806"/>
    <w:rsid w:val="00F05B13"/>
    <w:rsid w:val="00F0667F"/>
    <w:rsid w:val="00F1149D"/>
    <w:rsid w:val="00F11788"/>
    <w:rsid w:val="00F125AC"/>
    <w:rsid w:val="00F125EE"/>
    <w:rsid w:val="00F12E98"/>
    <w:rsid w:val="00F13962"/>
    <w:rsid w:val="00F21F6D"/>
    <w:rsid w:val="00F22029"/>
    <w:rsid w:val="00F311C5"/>
    <w:rsid w:val="00F3399C"/>
    <w:rsid w:val="00F34D44"/>
    <w:rsid w:val="00F3587B"/>
    <w:rsid w:val="00F35F0B"/>
    <w:rsid w:val="00F37C7B"/>
    <w:rsid w:val="00F4162C"/>
    <w:rsid w:val="00F43804"/>
    <w:rsid w:val="00F472D1"/>
    <w:rsid w:val="00F515FB"/>
    <w:rsid w:val="00F51722"/>
    <w:rsid w:val="00F5563D"/>
    <w:rsid w:val="00F57541"/>
    <w:rsid w:val="00F60F49"/>
    <w:rsid w:val="00F61C54"/>
    <w:rsid w:val="00F630EA"/>
    <w:rsid w:val="00F63E86"/>
    <w:rsid w:val="00F65AC9"/>
    <w:rsid w:val="00F7007E"/>
    <w:rsid w:val="00F71CB1"/>
    <w:rsid w:val="00F7201E"/>
    <w:rsid w:val="00F73193"/>
    <w:rsid w:val="00F737CB"/>
    <w:rsid w:val="00F74F95"/>
    <w:rsid w:val="00F75FCE"/>
    <w:rsid w:val="00F80190"/>
    <w:rsid w:val="00F801CD"/>
    <w:rsid w:val="00F80705"/>
    <w:rsid w:val="00F839E2"/>
    <w:rsid w:val="00F85108"/>
    <w:rsid w:val="00F85A65"/>
    <w:rsid w:val="00F87B70"/>
    <w:rsid w:val="00F90196"/>
    <w:rsid w:val="00F946E4"/>
    <w:rsid w:val="00FA1481"/>
    <w:rsid w:val="00FA7AC6"/>
    <w:rsid w:val="00FB0CFA"/>
    <w:rsid w:val="00FB61BA"/>
    <w:rsid w:val="00FC5A97"/>
    <w:rsid w:val="00FC6FD2"/>
    <w:rsid w:val="00FC76B9"/>
    <w:rsid w:val="00FC7BFA"/>
    <w:rsid w:val="00FD2FF8"/>
    <w:rsid w:val="00FD594A"/>
    <w:rsid w:val="00FD6488"/>
    <w:rsid w:val="00FE2450"/>
    <w:rsid w:val="00FE31A0"/>
    <w:rsid w:val="00FE4E0B"/>
    <w:rsid w:val="00FE55BA"/>
    <w:rsid w:val="00FE630C"/>
    <w:rsid w:val="00FE6963"/>
    <w:rsid w:val="00FE7414"/>
    <w:rsid w:val="00FF04E3"/>
    <w:rsid w:val="00FF2518"/>
    <w:rsid w:val="00FF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0C597622"/>
  <w15:docId w15:val="{8F822142-ECFE-4B10-A9BA-8667F7470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link w:val="SMText0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本文 (文字)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フッター (文字)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e">
    <w:name w:val="メッセージ見出し (文字)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szCs w:val="24"/>
    </w:rPr>
  </w:style>
  <w:style w:type="paragraph" w:styleId="afff0">
    <w:name w:val="Normal Indent"/>
    <w:basedOn w:val="a1"/>
    <w:semiHidden/>
    <w:rsid w:val="00405336"/>
    <w:pPr>
      <w:ind w:left="720"/>
    </w:p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c">
    <w:name w:val="副題 (文字)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12">
    <w:name w:val="toc 1"/>
    <w:basedOn w:val="a1"/>
    <w:next w:val="a1"/>
    <w:autoRedefine/>
    <w:semiHidden/>
    <w:rsid w:val="00405336"/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rsid w:val="007402FC"/>
    <w:rPr>
      <w:color w:val="0000FF"/>
      <w:u w:val="single"/>
    </w:rPr>
  </w:style>
  <w:style w:type="character" w:styleId="affff4">
    <w:name w:val="FollowedHyperlink"/>
    <w:semiHidden/>
    <w:unhideWhenUsed/>
    <w:rsid w:val="00793072"/>
    <w:rPr>
      <w:color w:val="800080"/>
      <w:u w:val="single"/>
    </w:rPr>
  </w:style>
  <w:style w:type="character" w:styleId="affff5">
    <w:name w:val="annotation reference"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a1"/>
    <w:rsid w:val="00616914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affff6">
    <w:name w:val="Placeholder Text"/>
    <w:basedOn w:val="a2"/>
    <w:uiPriority w:val="99"/>
    <w:semiHidden/>
    <w:rsid w:val="007A2542"/>
    <w:rPr>
      <w:color w:val="808080"/>
    </w:rPr>
  </w:style>
  <w:style w:type="paragraph" w:customStyle="1" w:styleId="EndNoteBibliographyTitle">
    <w:name w:val="EndNote Bibliography Title"/>
    <w:basedOn w:val="a1"/>
    <w:link w:val="EndNoteBibliographyTitle0"/>
    <w:rsid w:val="003F6719"/>
    <w:pPr>
      <w:jc w:val="center"/>
    </w:pPr>
    <w:rPr>
      <w:noProof/>
    </w:rPr>
  </w:style>
  <w:style w:type="character" w:customStyle="1" w:styleId="SMText0">
    <w:name w:val="SM Text (文字)"/>
    <w:basedOn w:val="a2"/>
    <w:link w:val="SMText"/>
    <w:rsid w:val="003F6719"/>
    <w:rPr>
      <w:sz w:val="24"/>
    </w:rPr>
  </w:style>
  <w:style w:type="character" w:customStyle="1" w:styleId="EndNoteBibliographyTitle0">
    <w:name w:val="EndNote Bibliography Title (文字)"/>
    <w:basedOn w:val="SMText0"/>
    <w:link w:val="EndNoteBibliographyTitle"/>
    <w:rsid w:val="003F6719"/>
    <w:rPr>
      <w:noProof/>
      <w:sz w:val="24"/>
    </w:rPr>
  </w:style>
  <w:style w:type="paragraph" w:customStyle="1" w:styleId="EndNoteBibliography">
    <w:name w:val="EndNote Bibliography"/>
    <w:basedOn w:val="a1"/>
    <w:link w:val="EndNoteBibliography0"/>
    <w:rsid w:val="003F6719"/>
    <w:rPr>
      <w:noProof/>
    </w:rPr>
  </w:style>
  <w:style w:type="character" w:customStyle="1" w:styleId="EndNoteBibliography0">
    <w:name w:val="EndNote Bibliography (文字)"/>
    <w:basedOn w:val="SMText0"/>
    <w:link w:val="EndNoteBibliography"/>
    <w:rsid w:val="003F6719"/>
    <w:rPr>
      <w:noProof/>
      <w:sz w:val="24"/>
    </w:rPr>
  </w:style>
  <w:style w:type="paragraph" w:customStyle="1" w:styleId="Legend">
    <w:name w:val="Legend"/>
    <w:basedOn w:val="a1"/>
    <w:rsid w:val="00CF6069"/>
    <w:pPr>
      <w:keepNext/>
      <w:spacing w:before="240"/>
      <w:outlineLvl w:val="0"/>
    </w:pPr>
    <w:rPr>
      <w:rFonts w:eastAsia="Times New Roman"/>
      <w:kern w:val="28"/>
      <w:szCs w:val="24"/>
    </w:rPr>
  </w:style>
  <w:style w:type="table" w:styleId="affff7">
    <w:name w:val="Table Grid"/>
    <w:basedOn w:val="a3"/>
    <w:rsid w:val="00B251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a2"/>
    <w:rsid w:val="00757457"/>
  </w:style>
  <w:style w:type="character" w:customStyle="1" w:styleId="titledefault">
    <w:name w:val="title_default"/>
    <w:basedOn w:val="a2"/>
    <w:rsid w:val="003806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5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4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445</Words>
  <Characters>14143</Characters>
  <Application>Microsoft Office Word</Application>
  <DocSecurity>0</DocSecurity>
  <Lines>117</Lines>
  <Paragraphs>29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>Supporting Online Material for</vt:lpstr>
      <vt:lpstr>Supporting Online Material for</vt:lpstr>
      <vt:lpstr>Supporting Online Material for</vt:lpstr>
    </vt:vector>
  </TitlesOfParts>
  <Company>AAAS</Company>
  <LinksUpToDate>false</LinksUpToDate>
  <CharactersWithSpaces>1455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IWANAMI Shoya</cp:lastModifiedBy>
  <cp:revision>62</cp:revision>
  <cp:lastPrinted>2018-01-11T19:53:00Z</cp:lastPrinted>
  <dcterms:created xsi:type="dcterms:W3CDTF">2020-09-14T18:22:00Z</dcterms:created>
  <dcterms:modified xsi:type="dcterms:W3CDTF">2021-05-19T15:38:00Z</dcterms:modified>
</cp:coreProperties>
</file>